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AF2BB" w14:textId="72CC2BF6" w:rsidR="0020733C" w:rsidRPr="00D13E95" w:rsidRDefault="009A259E" w:rsidP="0065651B">
      <w:pPr>
        <w:suppressLineNumbers/>
        <w:jc w:val="center"/>
        <w:rPr>
          <w:rFonts w:ascii="Times New Roman" w:eastAsia="等线" w:hAnsi="Times New Roman" w:cs="Times New Roman"/>
          <w:bCs/>
          <w:sz w:val="24"/>
          <w:szCs w:val="24"/>
        </w:rPr>
      </w:pPr>
      <w:r w:rsidRPr="00D13E95">
        <w:rPr>
          <w:rFonts w:ascii="Times New Roman" w:eastAsia="等线" w:hAnsi="Times New Roman" w:cs="Times New Roman"/>
          <w:b/>
          <w:bCs/>
          <w:sz w:val="24"/>
          <w:szCs w:val="24"/>
        </w:rPr>
        <w:t>Table S1</w:t>
      </w:r>
      <w:r w:rsidRPr="00D13E95">
        <w:rPr>
          <w:rFonts w:ascii="Times New Roman" w:eastAsia="等线" w:hAnsi="Times New Roman" w:cs="Times New Roman"/>
          <w:bCs/>
          <w:sz w:val="24"/>
          <w:szCs w:val="24"/>
        </w:rPr>
        <w:t>:</w:t>
      </w:r>
      <w:r w:rsidR="00856579" w:rsidRPr="00D13E95">
        <w:rPr>
          <w:rFonts w:ascii="Times New Roman" w:eastAsia="等线" w:hAnsi="Times New Roman" w:cs="Times New Roman"/>
          <w:bCs/>
          <w:sz w:val="24"/>
          <w:szCs w:val="24"/>
        </w:rPr>
        <w:t xml:space="preserve"> Sample ID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297"/>
        <w:gridCol w:w="1603"/>
        <w:gridCol w:w="5396"/>
      </w:tblGrid>
      <w:tr w:rsidR="0020733C" w:rsidRPr="00D13E95" w14:paraId="57EEAA0B" w14:textId="77777777" w:rsidTr="00D3556F">
        <w:tc>
          <w:tcPr>
            <w:tcW w:w="1271" w:type="dxa"/>
          </w:tcPr>
          <w:p w14:paraId="54060EB1" w14:textId="77777777" w:rsidR="0020733C" w:rsidRPr="00D13E95" w:rsidRDefault="0020733C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E</w:t>
            </w:r>
          </w:p>
        </w:tc>
        <w:tc>
          <w:tcPr>
            <w:tcW w:w="1418" w:type="dxa"/>
          </w:tcPr>
          <w:p w14:paraId="076E8E32" w14:textId="4A466398" w:rsidR="0020733C" w:rsidRPr="00D13E95" w:rsidRDefault="0077460E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lassification</w:t>
            </w:r>
          </w:p>
        </w:tc>
        <w:tc>
          <w:tcPr>
            <w:tcW w:w="5607" w:type="dxa"/>
          </w:tcPr>
          <w:p w14:paraId="3751CB3D" w14:textId="77777777" w:rsidR="0020733C" w:rsidRPr="00D13E95" w:rsidRDefault="0020733C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</w:t>
            </w:r>
          </w:p>
        </w:tc>
      </w:tr>
      <w:tr w:rsidR="0020733C" w:rsidRPr="00D13E95" w14:paraId="6A7DBF73" w14:textId="77777777" w:rsidTr="00D3556F">
        <w:tc>
          <w:tcPr>
            <w:tcW w:w="1271" w:type="dxa"/>
            <w:vMerge w:val="restart"/>
          </w:tcPr>
          <w:p w14:paraId="79FE3B63" w14:textId="71ED2134" w:rsidR="0020733C" w:rsidRPr="00D13E95" w:rsidRDefault="0077460E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E54808</w:t>
            </w:r>
          </w:p>
        </w:tc>
        <w:tc>
          <w:tcPr>
            <w:tcW w:w="1418" w:type="dxa"/>
          </w:tcPr>
          <w:p w14:paraId="29394B8A" w14:textId="00024A77" w:rsidR="0020733C" w:rsidRPr="00D13E95" w:rsidRDefault="0077460E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Normal prostate</w:t>
            </w:r>
          </w:p>
        </w:tc>
        <w:tc>
          <w:tcPr>
            <w:tcW w:w="5607" w:type="dxa"/>
          </w:tcPr>
          <w:p w14:paraId="2D146680" w14:textId="77777777" w:rsidR="00E909B2" w:rsidRPr="00D13E95" w:rsidRDefault="00E909B2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324312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324317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324319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439B2C29" w14:textId="77777777" w:rsidR="00E909B2" w:rsidRPr="00D13E95" w:rsidRDefault="00E909B2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324323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324325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324327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3931FCB3" w14:textId="77777777" w:rsidR="00E909B2" w:rsidRPr="00D13E95" w:rsidRDefault="00E909B2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324328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324330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324331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1CD6761C" w14:textId="544E8779" w:rsidR="0020733C" w:rsidRPr="00D13E95" w:rsidRDefault="00E909B2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324335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324336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324340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</w:tc>
      </w:tr>
      <w:tr w:rsidR="0020733C" w:rsidRPr="00D13E95" w14:paraId="3E0C48A8" w14:textId="77777777" w:rsidTr="00D3556F">
        <w:tc>
          <w:tcPr>
            <w:tcW w:w="1271" w:type="dxa"/>
            <w:vMerge/>
          </w:tcPr>
          <w:p w14:paraId="75269037" w14:textId="77777777" w:rsidR="0020733C" w:rsidRPr="00D13E95" w:rsidRDefault="0020733C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63778E55" w14:textId="7A058E7E" w:rsidR="0020733C" w:rsidRPr="00D13E95" w:rsidRDefault="005F6723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rostate cancer</w:t>
            </w:r>
          </w:p>
        </w:tc>
        <w:tc>
          <w:tcPr>
            <w:tcW w:w="5607" w:type="dxa"/>
          </w:tcPr>
          <w:p w14:paraId="2F39CD05" w14:textId="77777777" w:rsidR="00736082" w:rsidRPr="00D13E95" w:rsidRDefault="00736082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324311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324313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324314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240F50AB" w14:textId="77777777" w:rsidR="00736082" w:rsidRPr="00D13E95" w:rsidRDefault="00736082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324315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324316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324318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77830A39" w14:textId="77777777" w:rsidR="00736082" w:rsidRPr="00D13E95" w:rsidRDefault="00736082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324320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324321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324322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2EC3B865" w14:textId="77777777" w:rsidR="00736082" w:rsidRPr="00D13E95" w:rsidRDefault="00736082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324324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324326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324329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15746DEA" w14:textId="77777777" w:rsidR="00736082" w:rsidRPr="00D13E95" w:rsidRDefault="00736082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324332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324333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324334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1BCDB7AE" w14:textId="51200437" w:rsidR="0020733C" w:rsidRPr="00D13E95" w:rsidRDefault="00736082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324337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324338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324339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</w:tc>
      </w:tr>
      <w:tr w:rsidR="0020733C" w:rsidRPr="00D13E95" w14:paraId="6257BAFC" w14:textId="77777777" w:rsidTr="00D3556F">
        <w:tc>
          <w:tcPr>
            <w:tcW w:w="1271" w:type="dxa"/>
            <w:vMerge w:val="restart"/>
          </w:tcPr>
          <w:p w14:paraId="784C2294" w14:textId="07BC04E5" w:rsidR="0020733C" w:rsidRPr="00D13E95" w:rsidRDefault="0020733C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E6</w:t>
            </w:r>
            <w:r w:rsidR="00D5740A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9223</w:t>
            </w:r>
          </w:p>
        </w:tc>
        <w:tc>
          <w:tcPr>
            <w:tcW w:w="1418" w:type="dxa"/>
          </w:tcPr>
          <w:p w14:paraId="1BD787E5" w14:textId="10A08F33" w:rsidR="0020733C" w:rsidRPr="00D13E95" w:rsidRDefault="00C83645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Normal prostate</w:t>
            </w:r>
          </w:p>
        </w:tc>
        <w:tc>
          <w:tcPr>
            <w:tcW w:w="5607" w:type="dxa"/>
          </w:tcPr>
          <w:p w14:paraId="22A09EB4" w14:textId="77777777" w:rsidR="00D5740A" w:rsidRPr="00D13E95" w:rsidRDefault="00D5740A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695584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695586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695588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06F51232" w14:textId="77777777" w:rsidR="00D5740A" w:rsidRPr="00D13E95" w:rsidRDefault="00D5740A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695590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695592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695594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02C7C17D" w14:textId="77777777" w:rsidR="00D5740A" w:rsidRPr="00D13E95" w:rsidRDefault="00D5740A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695596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695598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695600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44568A2A" w14:textId="77777777" w:rsidR="00D5740A" w:rsidRPr="00D13E95" w:rsidRDefault="00D5740A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695602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695604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695606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3AD6ED3B" w14:textId="46FF381D" w:rsidR="0020733C" w:rsidRPr="00D13E95" w:rsidRDefault="00D5740A" w:rsidP="007D7722">
            <w:pPr>
              <w:suppressLineNumbers/>
              <w:ind w:firstLineChars="50" w:firstLine="12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695608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695610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695612</w:t>
            </w:r>
          </w:p>
        </w:tc>
      </w:tr>
      <w:tr w:rsidR="00C83645" w:rsidRPr="00D13E95" w14:paraId="6FF6FC92" w14:textId="77777777" w:rsidTr="00D3556F">
        <w:tc>
          <w:tcPr>
            <w:tcW w:w="1271" w:type="dxa"/>
            <w:vMerge/>
          </w:tcPr>
          <w:p w14:paraId="5AAD4B7C" w14:textId="77777777" w:rsidR="00C83645" w:rsidRPr="00D13E95" w:rsidRDefault="00C83645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4535AA24" w14:textId="66302B4A" w:rsidR="00C83645" w:rsidRPr="00D13E95" w:rsidRDefault="00C83645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rostate cancer</w:t>
            </w:r>
          </w:p>
        </w:tc>
        <w:tc>
          <w:tcPr>
            <w:tcW w:w="5607" w:type="dxa"/>
          </w:tcPr>
          <w:p w14:paraId="58E3FBB7" w14:textId="77777777" w:rsidR="00C83645" w:rsidRPr="00D13E95" w:rsidRDefault="00C83645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695583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695585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695587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3D3C7BD7" w14:textId="77777777" w:rsidR="00C83645" w:rsidRPr="00D13E95" w:rsidRDefault="00C83645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695589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695591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695593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5467B135" w14:textId="77777777" w:rsidR="00C83645" w:rsidRPr="00D13E95" w:rsidRDefault="00C83645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695595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695597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695599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290630BF" w14:textId="77777777" w:rsidR="00C83645" w:rsidRPr="00D13E95" w:rsidRDefault="00C83645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695601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695603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695605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36CCF59B" w14:textId="6D88D7D7" w:rsidR="00C83645" w:rsidRPr="00D13E95" w:rsidRDefault="00C83645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695607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695609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695611</w:t>
            </w:r>
          </w:p>
        </w:tc>
      </w:tr>
      <w:tr w:rsidR="00C83645" w:rsidRPr="00D13E95" w14:paraId="18CA9F58" w14:textId="77777777" w:rsidTr="00D3556F">
        <w:tc>
          <w:tcPr>
            <w:tcW w:w="1271" w:type="dxa"/>
            <w:vMerge w:val="restart"/>
          </w:tcPr>
          <w:p w14:paraId="71444EE5" w14:textId="54D4F763" w:rsidR="00C83645" w:rsidRPr="00D13E95" w:rsidRDefault="00C83645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E</w:t>
            </w:r>
            <w:r w:rsidR="00E84573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60117</w:t>
            </w:r>
          </w:p>
        </w:tc>
        <w:tc>
          <w:tcPr>
            <w:tcW w:w="1418" w:type="dxa"/>
          </w:tcPr>
          <w:p w14:paraId="649389B8" w14:textId="0063F53A" w:rsidR="00C83645" w:rsidRPr="00D13E95" w:rsidRDefault="00CD1067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Normal prostate</w:t>
            </w:r>
          </w:p>
        </w:tc>
        <w:tc>
          <w:tcPr>
            <w:tcW w:w="5607" w:type="dxa"/>
          </w:tcPr>
          <w:p w14:paraId="6C036E20" w14:textId="77777777" w:rsidR="00D151BC" w:rsidRPr="00D13E95" w:rsidRDefault="00D151BC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192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193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194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79DE3F87" w14:textId="77777777" w:rsidR="00D151BC" w:rsidRPr="00D13E95" w:rsidRDefault="00D151BC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195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196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197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26807028" w14:textId="77777777" w:rsidR="00D151BC" w:rsidRPr="00D13E95" w:rsidRDefault="00D151BC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198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199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00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557550C4" w14:textId="77777777" w:rsidR="00D151BC" w:rsidRPr="00D13E95" w:rsidRDefault="00D151BC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201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02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03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26C4319B" w14:textId="77777777" w:rsidR="00D151BC" w:rsidRPr="00D13E95" w:rsidRDefault="00D151BC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204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05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06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24DC9457" w14:textId="77777777" w:rsidR="00D151BC" w:rsidRPr="00D13E95" w:rsidRDefault="00D151BC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207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08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09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0B1752A8" w14:textId="4FAFC31A" w:rsidR="00C83645" w:rsidRPr="00D13E95" w:rsidRDefault="00D151BC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210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11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12</w:t>
            </w:r>
          </w:p>
        </w:tc>
      </w:tr>
      <w:tr w:rsidR="00C83645" w:rsidRPr="00D13E95" w14:paraId="4E0676ED" w14:textId="77777777" w:rsidTr="00D3556F">
        <w:tc>
          <w:tcPr>
            <w:tcW w:w="1271" w:type="dxa"/>
            <w:vMerge/>
          </w:tcPr>
          <w:p w14:paraId="304FC22B" w14:textId="77777777" w:rsidR="00C83645" w:rsidRPr="00D13E95" w:rsidRDefault="00C83645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7ED8C53B" w14:textId="0C5318BF" w:rsidR="00C83645" w:rsidRPr="00D13E95" w:rsidRDefault="00CD1067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rostate cancer</w:t>
            </w:r>
          </w:p>
        </w:tc>
        <w:tc>
          <w:tcPr>
            <w:tcW w:w="5607" w:type="dxa"/>
          </w:tcPr>
          <w:p w14:paraId="7C2C0518" w14:textId="77777777" w:rsidR="00EF1120" w:rsidRPr="00D13E95" w:rsidRDefault="00C2760B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213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14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15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1FBD97D9" w14:textId="77777777" w:rsidR="00EF1120" w:rsidRPr="00D13E95" w:rsidRDefault="00C2760B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216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17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18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3DF5F1D4" w14:textId="77777777" w:rsidR="00EF1120" w:rsidRPr="00D13E95" w:rsidRDefault="00C2760B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219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20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21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2209604B" w14:textId="77777777" w:rsidR="00EF1120" w:rsidRPr="00D13E95" w:rsidRDefault="00C2760B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222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23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24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47E1E1EB" w14:textId="77777777" w:rsidR="00EF1120" w:rsidRPr="00D13E95" w:rsidRDefault="00C2760B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225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26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27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32004E59" w14:textId="77777777" w:rsidR="00EF1120" w:rsidRPr="00D13E95" w:rsidRDefault="00C2760B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228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29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30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040E7D39" w14:textId="77777777" w:rsidR="00EF1120" w:rsidRPr="00D13E95" w:rsidRDefault="00C2760B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231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32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33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3B66C1BE" w14:textId="77777777" w:rsidR="00EF1120" w:rsidRPr="00D13E95" w:rsidRDefault="00C2760B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234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35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36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181D3EC4" w14:textId="77777777" w:rsidR="00EF1120" w:rsidRPr="00D13E95" w:rsidRDefault="00C2760B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237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38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39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00559732" w14:textId="77777777" w:rsidR="00EF1120" w:rsidRPr="00D13E95" w:rsidRDefault="00C2760B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240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41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42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0EF0EFED" w14:textId="77777777" w:rsidR="00EF1120" w:rsidRPr="00D13E95" w:rsidRDefault="00C2760B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243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44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45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10417D26" w14:textId="77777777" w:rsidR="00EF1120" w:rsidRPr="00D13E95" w:rsidRDefault="00C2760B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246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47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48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09C9453B" w14:textId="77777777" w:rsidR="00EF1120" w:rsidRPr="00D13E95" w:rsidRDefault="00C2760B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249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50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51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670C8497" w14:textId="77777777" w:rsidR="00EF1120" w:rsidRPr="00D13E95" w:rsidRDefault="00C2760B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252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53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54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5FBE99B1" w14:textId="77777777" w:rsidR="00EF1120" w:rsidRPr="00D13E95" w:rsidRDefault="00C2760B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255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56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57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602BFED8" w14:textId="77777777" w:rsidR="00EF1120" w:rsidRPr="00D13E95" w:rsidRDefault="00C2760B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lastRenderedPageBreak/>
              <w:t>GSM1465258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59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60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340DFE86" w14:textId="77777777" w:rsidR="00EF1120" w:rsidRPr="00D13E95" w:rsidRDefault="00C2760B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261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62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63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0A92562C" w14:textId="77777777" w:rsidR="00EF1120" w:rsidRPr="00D13E95" w:rsidRDefault="00C2760B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264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65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66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5D1371ED" w14:textId="17EA1773" w:rsidR="00C83645" w:rsidRPr="00D13E95" w:rsidRDefault="00C2760B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1465267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ab/>
              <w:t>GSM1465268</w:t>
            </w:r>
          </w:p>
        </w:tc>
      </w:tr>
      <w:tr w:rsidR="00A10077" w:rsidRPr="00D13E95" w14:paraId="0E785245" w14:textId="77777777" w:rsidTr="00D3556F">
        <w:tc>
          <w:tcPr>
            <w:tcW w:w="1271" w:type="dxa"/>
            <w:vMerge w:val="restart"/>
          </w:tcPr>
          <w:p w14:paraId="0BDCE817" w14:textId="0B5818A7" w:rsidR="00A10077" w:rsidRPr="00D13E95" w:rsidRDefault="00A10077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lastRenderedPageBreak/>
              <w:t>GSE18333</w:t>
            </w:r>
          </w:p>
        </w:tc>
        <w:tc>
          <w:tcPr>
            <w:tcW w:w="1418" w:type="dxa"/>
          </w:tcPr>
          <w:p w14:paraId="34C06AFC" w14:textId="64D34694" w:rsidR="00A10077" w:rsidRPr="00D13E95" w:rsidRDefault="000F2233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Normal prostate</w:t>
            </w:r>
          </w:p>
        </w:tc>
        <w:tc>
          <w:tcPr>
            <w:tcW w:w="5607" w:type="dxa"/>
          </w:tcPr>
          <w:p w14:paraId="0CBB6AD6" w14:textId="0D234B97" w:rsidR="00A77A8F" w:rsidRPr="00D13E95" w:rsidRDefault="00A77A8F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GSM457682 GSM457684 GSM457686</w:t>
            </w:r>
          </w:p>
          <w:p w14:paraId="2102DB56" w14:textId="77777777" w:rsidR="005308BC" w:rsidRPr="00D13E95" w:rsidRDefault="00A77A8F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GSM457688 GSM457690 GSM457693</w:t>
            </w:r>
          </w:p>
          <w:p w14:paraId="60D64395" w14:textId="09DEED50" w:rsidR="00A77A8F" w:rsidRPr="00D13E95" w:rsidRDefault="00A77A8F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695 GSM457697</w:t>
            </w:r>
            <w:r w:rsidR="005308BC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699</w:t>
            </w:r>
          </w:p>
          <w:p w14:paraId="259E4301" w14:textId="42FE7E8A" w:rsidR="00A77A8F" w:rsidRPr="00D13E95" w:rsidRDefault="00A77A8F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GSM457702 GSM457704 GSM457706 </w:t>
            </w:r>
          </w:p>
          <w:p w14:paraId="65886F6F" w14:textId="126D2A97" w:rsidR="00A77A8F" w:rsidRPr="00D13E95" w:rsidRDefault="00A77A8F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GSM457708 GSM457710 GSM457712 </w:t>
            </w:r>
          </w:p>
          <w:p w14:paraId="23919341" w14:textId="66229A23" w:rsidR="00A77A8F" w:rsidRPr="00D13E95" w:rsidRDefault="00A77A8F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14 GSM457716 GSM457719</w:t>
            </w:r>
          </w:p>
          <w:p w14:paraId="05DEA563" w14:textId="46A402CE" w:rsidR="00A77A8F" w:rsidRPr="00D13E95" w:rsidRDefault="00A77A8F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GSM457721 GSM457723 GSM457725</w:t>
            </w:r>
          </w:p>
          <w:p w14:paraId="781C406E" w14:textId="037B12CC" w:rsidR="00A77A8F" w:rsidRPr="00D13E95" w:rsidRDefault="00A77A8F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GSM457727 GSM457729 GSM457731</w:t>
            </w:r>
          </w:p>
          <w:p w14:paraId="54D51AF7" w14:textId="47CB1386" w:rsidR="00A10077" w:rsidRPr="00D13E95" w:rsidRDefault="00A77A8F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GSM457733 GSM457737 GSM457739 </w:t>
            </w:r>
          </w:p>
        </w:tc>
      </w:tr>
      <w:tr w:rsidR="00A10077" w:rsidRPr="00D13E95" w14:paraId="654A4FDF" w14:textId="77777777" w:rsidTr="00D3556F">
        <w:tc>
          <w:tcPr>
            <w:tcW w:w="1271" w:type="dxa"/>
            <w:vMerge/>
          </w:tcPr>
          <w:p w14:paraId="326F4C2E" w14:textId="77777777" w:rsidR="00A10077" w:rsidRPr="00D13E95" w:rsidRDefault="00A10077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72CA3FCD" w14:textId="00CA9289" w:rsidR="00A10077" w:rsidRPr="00D13E95" w:rsidRDefault="000F2233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rostate cancer</w:t>
            </w:r>
          </w:p>
        </w:tc>
        <w:tc>
          <w:tcPr>
            <w:tcW w:w="5607" w:type="dxa"/>
          </w:tcPr>
          <w:p w14:paraId="0FBF23CD" w14:textId="44571263" w:rsidR="007F7A8D" w:rsidRPr="00D13E95" w:rsidRDefault="007F7A8D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681</w:t>
            </w:r>
            <w:r w:rsidR="00904C2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683</w:t>
            </w:r>
            <w:r w:rsidR="00904C2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685</w:t>
            </w:r>
          </w:p>
          <w:p w14:paraId="3D18533B" w14:textId="19F57450" w:rsidR="007F7A8D" w:rsidRPr="00D13E95" w:rsidRDefault="007F7A8D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687</w:t>
            </w:r>
            <w:r w:rsidR="00904C2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689</w:t>
            </w:r>
            <w:r w:rsidR="00904C2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691</w:t>
            </w:r>
          </w:p>
          <w:p w14:paraId="48CDADF0" w14:textId="31E8AB54" w:rsidR="007F7A8D" w:rsidRPr="00D13E95" w:rsidRDefault="007F7A8D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692</w:t>
            </w:r>
            <w:r w:rsidR="00904C2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694</w:t>
            </w:r>
            <w:r w:rsidR="00904C2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696</w:t>
            </w:r>
          </w:p>
          <w:p w14:paraId="76F0C590" w14:textId="1F839506" w:rsidR="00422655" w:rsidRPr="00D13E95" w:rsidRDefault="007F7A8D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698</w:t>
            </w:r>
            <w:r w:rsidR="00904C2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00</w:t>
            </w:r>
            <w:r w:rsidR="00904C2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22655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01</w:t>
            </w:r>
          </w:p>
          <w:p w14:paraId="34F9F6C4" w14:textId="6860312D" w:rsidR="00422655" w:rsidRPr="00D13E95" w:rsidRDefault="00422655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03</w:t>
            </w:r>
            <w:r w:rsidR="00904C2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05</w:t>
            </w:r>
            <w:r w:rsidR="00904C2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07</w:t>
            </w:r>
          </w:p>
          <w:p w14:paraId="7E7A06F4" w14:textId="4130D2BC" w:rsidR="00B44DBF" w:rsidRPr="00D13E95" w:rsidRDefault="00422655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09</w:t>
            </w:r>
            <w:r w:rsidR="00904C2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B44DB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11</w:t>
            </w:r>
            <w:r w:rsidR="00904C2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B44DB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13</w:t>
            </w:r>
          </w:p>
          <w:p w14:paraId="2C20E85C" w14:textId="762A8F58" w:rsidR="00B44DBF" w:rsidRPr="00D13E95" w:rsidRDefault="00B44DBF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15</w:t>
            </w:r>
            <w:r w:rsidR="00904C2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17</w:t>
            </w:r>
            <w:r w:rsidR="00904C2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18</w:t>
            </w:r>
          </w:p>
          <w:p w14:paraId="7140DE5B" w14:textId="4C329858" w:rsidR="00BD0454" w:rsidRPr="00D13E95" w:rsidRDefault="00BD0454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20</w:t>
            </w:r>
            <w:r w:rsidR="00904C2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22</w:t>
            </w:r>
            <w:r w:rsidR="00904C2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24</w:t>
            </w:r>
          </w:p>
          <w:p w14:paraId="52065470" w14:textId="2D1B0E78" w:rsidR="00BD0454" w:rsidRPr="00D13E95" w:rsidRDefault="00BD0454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26</w:t>
            </w:r>
            <w:r w:rsidR="00904C2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28</w:t>
            </w:r>
            <w:r w:rsidR="00904C2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30</w:t>
            </w:r>
          </w:p>
          <w:p w14:paraId="2658AC04" w14:textId="42389FB3" w:rsidR="007F54A9" w:rsidRPr="00D13E95" w:rsidRDefault="007F54A9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32</w:t>
            </w:r>
            <w:r w:rsidR="00904C2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34</w:t>
            </w:r>
            <w:r w:rsidR="00904C2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35</w:t>
            </w:r>
          </w:p>
          <w:p w14:paraId="53FE7E90" w14:textId="6B308E3A" w:rsidR="00A10077" w:rsidRPr="00D13E95" w:rsidRDefault="007F54A9" w:rsidP="0065651B">
            <w:pPr>
              <w:suppressLineNumbers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36</w:t>
            </w:r>
            <w:r w:rsidR="00904C2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38</w:t>
            </w:r>
            <w:r w:rsidR="00904C2F"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13E9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SM457740</w:t>
            </w:r>
          </w:p>
        </w:tc>
      </w:tr>
    </w:tbl>
    <w:p w14:paraId="529FC398" w14:textId="3A5F8140" w:rsidR="00210611" w:rsidRPr="00D13E95" w:rsidRDefault="00210611" w:rsidP="0065651B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4F8C69E" w14:textId="5EE4F276" w:rsidR="009D2888" w:rsidRPr="00D13E95" w:rsidRDefault="009D2888" w:rsidP="0065651B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D13E95">
        <w:rPr>
          <w:rFonts w:ascii="Times New Roman" w:eastAsia="等线" w:hAnsi="Times New Roman" w:cs="Times New Roman"/>
          <w:b/>
          <w:bCs/>
          <w:sz w:val="24"/>
          <w:szCs w:val="24"/>
        </w:rPr>
        <w:br w:type="page"/>
      </w:r>
    </w:p>
    <w:p w14:paraId="6E6925CF" w14:textId="46E86EDE" w:rsidR="009D2888" w:rsidRPr="00D13E95" w:rsidRDefault="009D2888" w:rsidP="0065651B">
      <w:pPr>
        <w:jc w:val="center"/>
        <w:rPr>
          <w:rFonts w:ascii="Times New Roman" w:hAnsi="Times New Roman" w:cs="Times New Roman"/>
          <w:sz w:val="24"/>
          <w:szCs w:val="24"/>
        </w:rPr>
      </w:pPr>
      <w:r w:rsidRPr="00D13E95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Table S2.</w:t>
      </w:r>
      <w:r w:rsidRPr="00D13E95">
        <w:rPr>
          <w:rFonts w:ascii="Times New Roman" w:eastAsia="等线" w:hAnsi="Times New Roman" w:cs="Times New Roman"/>
          <w:sz w:val="24"/>
          <w:szCs w:val="24"/>
        </w:rPr>
        <w:t xml:space="preserve"> Top 11 mRNA in absolute value of log2(fold change)</w:t>
      </w:r>
    </w:p>
    <w:tbl>
      <w:tblPr>
        <w:tblStyle w:val="1"/>
        <w:tblW w:w="680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2410"/>
        <w:gridCol w:w="1842"/>
      </w:tblGrid>
      <w:tr w:rsidR="009D2888" w:rsidRPr="00D13E95" w14:paraId="3A308BA2" w14:textId="77777777" w:rsidTr="00A7789F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52DC5C8D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6AD76BDB" w14:textId="4E8D0B1F" w:rsidR="009D2888" w:rsidRPr="00D13E95" w:rsidRDefault="00472F83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q</w:t>
            </w:r>
            <w:r w:rsidR="009D2888"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65519A35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Log2FC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0695C198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regulation</w:t>
            </w:r>
          </w:p>
        </w:tc>
      </w:tr>
      <w:tr w:rsidR="009D2888" w:rsidRPr="00D13E95" w14:paraId="306B08DC" w14:textId="77777777" w:rsidTr="00A7789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3698E28" w14:textId="77777777" w:rsidR="009D2888" w:rsidRPr="00D13E95" w:rsidRDefault="009D2888" w:rsidP="0065651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3E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P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37F793C" w14:textId="13F07E1B" w:rsidR="009D2888" w:rsidRPr="00C149A2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&lt;0.</w:t>
            </w:r>
            <w:r w:rsidR="00472F83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3C5AD16F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-3.82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0321529D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宋体" w:hAnsi="Times New Roman" w:cs="Times New Roman"/>
                <w:sz w:val="24"/>
                <w:szCs w:val="24"/>
              </w:rPr>
              <w:t>downregulation</w:t>
            </w:r>
          </w:p>
        </w:tc>
      </w:tr>
      <w:tr w:rsidR="009D2888" w:rsidRPr="00D13E95" w14:paraId="7778AD1B" w14:textId="77777777" w:rsidTr="00A7789F">
        <w:trPr>
          <w:jc w:val="center"/>
        </w:trPr>
        <w:tc>
          <w:tcPr>
            <w:tcW w:w="1418" w:type="dxa"/>
            <w:tcBorders>
              <w:top w:val="nil"/>
            </w:tcBorders>
          </w:tcPr>
          <w:p w14:paraId="153F9FC4" w14:textId="77777777" w:rsidR="009D2888" w:rsidRPr="00D13E95" w:rsidRDefault="009D2888" w:rsidP="0065651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3E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CL13</w:t>
            </w:r>
          </w:p>
        </w:tc>
        <w:tc>
          <w:tcPr>
            <w:tcW w:w="1134" w:type="dxa"/>
            <w:tcBorders>
              <w:top w:val="nil"/>
            </w:tcBorders>
          </w:tcPr>
          <w:p w14:paraId="44E0E364" w14:textId="0C227D1F" w:rsidR="009D2888" w:rsidRPr="00C149A2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&lt;0.</w:t>
            </w:r>
            <w:r w:rsidR="00472F83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410" w:type="dxa"/>
            <w:tcBorders>
              <w:top w:val="nil"/>
            </w:tcBorders>
          </w:tcPr>
          <w:p w14:paraId="02804E38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-2.76</w:t>
            </w:r>
          </w:p>
        </w:tc>
        <w:tc>
          <w:tcPr>
            <w:tcW w:w="1842" w:type="dxa"/>
            <w:tcBorders>
              <w:top w:val="nil"/>
            </w:tcBorders>
          </w:tcPr>
          <w:p w14:paraId="0F457A7C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宋体" w:hAnsi="Times New Roman" w:cs="Times New Roman"/>
                <w:sz w:val="24"/>
                <w:szCs w:val="24"/>
              </w:rPr>
              <w:t>downregulation</w:t>
            </w:r>
          </w:p>
        </w:tc>
      </w:tr>
      <w:tr w:rsidR="009D2888" w:rsidRPr="00D13E95" w14:paraId="1E1A1C2E" w14:textId="77777777" w:rsidTr="00A7789F">
        <w:trPr>
          <w:jc w:val="center"/>
        </w:trPr>
        <w:tc>
          <w:tcPr>
            <w:tcW w:w="1418" w:type="dxa"/>
          </w:tcPr>
          <w:p w14:paraId="6B95CF48" w14:textId="77777777" w:rsidR="009D2888" w:rsidRPr="00D13E95" w:rsidRDefault="009D2888" w:rsidP="0065651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3E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51E2</w:t>
            </w:r>
          </w:p>
        </w:tc>
        <w:tc>
          <w:tcPr>
            <w:tcW w:w="1134" w:type="dxa"/>
          </w:tcPr>
          <w:p w14:paraId="6D3DDB57" w14:textId="2226C14A" w:rsidR="009D2888" w:rsidRPr="00C149A2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&lt;0.</w:t>
            </w:r>
            <w:r w:rsidR="00472F83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410" w:type="dxa"/>
          </w:tcPr>
          <w:p w14:paraId="79147EE1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842" w:type="dxa"/>
          </w:tcPr>
          <w:p w14:paraId="22547BB2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宋体" w:hAnsi="Times New Roman" w:cs="Times New Roman"/>
                <w:sz w:val="24"/>
                <w:szCs w:val="24"/>
              </w:rPr>
              <w:t>upregulation</w:t>
            </w:r>
          </w:p>
        </w:tc>
      </w:tr>
      <w:tr w:rsidR="009D2888" w:rsidRPr="00D13E95" w14:paraId="0293E30F" w14:textId="77777777" w:rsidTr="00A7789F">
        <w:trPr>
          <w:jc w:val="center"/>
        </w:trPr>
        <w:tc>
          <w:tcPr>
            <w:tcW w:w="1418" w:type="dxa"/>
          </w:tcPr>
          <w:p w14:paraId="6AB7D33F" w14:textId="77777777" w:rsidR="009D2888" w:rsidRPr="00D13E95" w:rsidRDefault="009D2888" w:rsidP="0065651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3E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1</w:t>
            </w:r>
          </w:p>
        </w:tc>
        <w:tc>
          <w:tcPr>
            <w:tcW w:w="1134" w:type="dxa"/>
          </w:tcPr>
          <w:p w14:paraId="292FFD1E" w14:textId="43D2021C" w:rsidR="009D2888" w:rsidRPr="00C149A2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&lt;0.</w:t>
            </w:r>
            <w:r w:rsidR="00472F83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410" w:type="dxa"/>
          </w:tcPr>
          <w:p w14:paraId="310E2A96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-2.27</w:t>
            </w:r>
          </w:p>
        </w:tc>
        <w:tc>
          <w:tcPr>
            <w:tcW w:w="1842" w:type="dxa"/>
          </w:tcPr>
          <w:p w14:paraId="0784894C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宋体" w:hAnsi="Times New Roman" w:cs="Times New Roman"/>
                <w:sz w:val="24"/>
                <w:szCs w:val="24"/>
              </w:rPr>
              <w:t>downregulation</w:t>
            </w:r>
          </w:p>
        </w:tc>
      </w:tr>
      <w:tr w:rsidR="009D2888" w:rsidRPr="00D13E95" w14:paraId="7CB091FE" w14:textId="77777777" w:rsidTr="00A7789F">
        <w:trPr>
          <w:jc w:val="center"/>
        </w:trPr>
        <w:tc>
          <w:tcPr>
            <w:tcW w:w="1418" w:type="dxa"/>
          </w:tcPr>
          <w:p w14:paraId="7E7A5DA2" w14:textId="77777777" w:rsidR="009D2888" w:rsidRPr="00D13E95" w:rsidRDefault="009D2888" w:rsidP="0065651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3E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LL2</w:t>
            </w:r>
          </w:p>
        </w:tc>
        <w:tc>
          <w:tcPr>
            <w:tcW w:w="1134" w:type="dxa"/>
          </w:tcPr>
          <w:p w14:paraId="37670FFB" w14:textId="6AA7B7EC" w:rsidR="009D2888" w:rsidRPr="00C149A2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&lt;0.</w:t>
            </w:r>
            <w:r w:rsidR="00472F83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410" w:type="dxa"/>
          </w:tcPr>
          <w:p w14:paraId="07DCF1F8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-2.21</w:t>
            </w:r>
          </w:p>
        </w:tc>
        <w:tc>
          <w:tcPr>
            <w:tcW w:w="1842" w:type="dxa"/>
          </w:tcPr>
          <w:p w14:paraId="423B6C25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宋体" w:hAnsi="Times New Roman" w:cs="Times New Roman"/>
                <w:sz w:val="24"/>
                <w:szCs w:val="24"/>
              </w:rPr>
              <w:t>downregulation</w:t>
            </w:r>
          </w:p>
        </w:tc>
      </w:tr>
      <w:tr w:rsidR="009D2888" w:rsidRPr="00D13E95" w14:paraId="3F5D829D" w14:textId="77777777" w:rsidTr="00A7789F">
        <w:trPr>
          <w:jc w:val="center"/>
        </w:trPr>
        <w:tc>
          <w:tcPr>
            <w:tcW w:w="1418" w:type="dxa"/>
          </w:tcPr>
          <w:p w14:paraId="1CDDB337" w14:textId="77777777" w:rsidR="009D2888" w:rsidRPr="00D13E95" w:rsidRDefault="009D2888" w:rsidP="0065651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3E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14A1</w:t>
            </w:r>
          </w:p>
        </w:tc>
        <w:tc>
          <w:tcPr>
            <w:tcW w:w="1134" w:type="dxa"/>
          </w:tcPr>
          <w:p w14:paraId="0030F4DD" w14:textId="3F47CB13" w:rsidR="009D2888" w:rsidRPr="00C149A2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&lt;0.</w:t>
            </w:r>
            <w:r w:rsidR="00472F83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410" w:type="dxa"/>
          </w:tcPr>
          <w:p w14:paraId="712E7861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-2.14</w:t>
            </w:r>
          </w:p>
        </w:tc>
        <w:tc>
          <w:tcPr>
            <w:tcW w:w="1842" w:type="dxa"/>
          </w:tcPr>
          <w:p w14:paraId="1ECD26FD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宋体" w:hAnsi="Times New Roman" w:cs="Times New Roman"/>
                <w:sz w:val="24"/>
                <w:szCs w:val="24"/>
              </w:rPr>
              <w:t>downregulation</w:t>
            </w:r>
          </w:p>
        </w:tc>
      </w:tr>
      <w:tr w:rsidR="009D2888" w:rsidRPr="00D13E95" w14:paraId="6F8D54CD" w14:textId="77777777" w:rsidTr="00A7789F">
        <w:trPr>
          <w:jc w:val="center"/>
        </w:trPr>
        <w:tc>
          <w:tcPr>
            <w:tcW w:w="1418" w:type="dxa"/>
          </w:tcPr>
          <w:p w14:paraId="01689E8D" w14:textId="77777777" w:rsidR="009D2888" w:rsidRPr="00D13E95" w:rsidRDefault="009D2888" w:rsidP="0065651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3E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7</w:t>
            </w:r>
          </w:p>
        </w:tc>
        <w:tc>
          <w:tcPr>
            <w:tcW w:w="1134" w:type="dxa"/>
          </w:tcPr>
          <w:p w14:paraId="25972EB6" w14:textId="404678C9" w:rsidR="009D2888" w:rsidRPr="00C149A2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&lt;0.</w:t>
            </w:r>
            <w:r w:rsidR="00472F83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410" w:type="dxa"/>
          </w:tcPr>
          <w:p w14:paraId="33E7CB65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-2.10</w:t>
            </w:r>
          </w:p>
        </w:tc>
        <w:tc>
          <w:tcPr>
            <w:tcW w:w="1842" w:type="dxa"/>
          </w:tcPr>
          <w:p w14:paraId="5E72A769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宋体" w:hAnsi="Times New Roman" w:cs="Times New Roman"/>
                <w:sz w:val="24"/>
                <w:szCs w:val="24"/>
              </w:rPr>
              <w:t>downregulation</w:t>
            </w:r>
          </w:p>
        </w:tc>
      </w:tr>
      <w:tr w:rsidR="009D2888" w:rsidRPr="00D13E95" w14:paraId="5079E35F" w14:textId="77777777" w:rsidTr="00A7789F">
        <w:trPr>
          <w:jc w:val="center"/>
        </w:trPr>
        <w:tc>
          <w:tcPr>
            <w:tcW w:w="1418" w:type="dxa"/>
          </w:tcPr>
          <w:p w14:paraId="1BFB22FA" w14:textId="77777777" w:rsidR="009D2888" w:rsidRPr="00D13E95" w:rsidRDefault="009D2888" w:rsidP="0065651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3E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ACR</w:t>
            </w:r>
          </w:p>
        </w:tc>
        <w:tc>
          <w:tcPr>
            <w:tcW w:w="1134" w:type="dxa"/>
          </w:tcPr>
          <w:p w14:paraId="0C7996E2" w14:textId="6A948B89" w:rsidR="009D2888" w:rsidRPr="00C149A2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&lt;0.</w:t>
            </w:r>
            <w:r w:rsidR="00472F83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410" w:type="dxa"/>
          </w:tcPr>
          <w:p w14:paraId="2F9E0936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842" w:type="dxa"/>
          </w:tcPr>
          <w:p w14:paraId="5CD41D6E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宋体" w:hAnsi="Times New Roman" w:cs="Times New Roman"/>
                <w:sz w:val="24"/>
                <w:szCs w:val="24"/>
              </w:rPr>
              <w:t>upregulation</w:t>
            </w:r>
          </w:p>
        </w:tc>
      </w:tr>
      <w:tr w:rsidR="009D2888" w:rsidRPr="00D13E95" w14:paraId="770EA0DD" w14:textId="77777777" w:rsidTr="00A7789F">
        <w:trPr>
          <w:jc w:val="center"/>
        </w:trPr>
        <w:tc>
          <w:tcPr>
            <w:tcW w:w="1418" w:type="dxa"/>
          </w:tcPr>
          <w:p w14:paraId="6F148841" w14:textId="77777777" w:rsidR="009D2888" w:rsidRPr="00D13E95" w:rsidRDefault="009D2888" w:rsidP="0065651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3E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R3B</w:t>
            </w:r>
          </w:p>
        </w:tc>
        <w:tc>
          <w:tcPr>
            <w:tcW w:w="1134" w:type="dxa"/>
          </w:tcPr>
          <w:p w14:paraId="01BC102A" w14:textId="5FBA02C6" w:rsidR="009D2888" w:rsidRPr="00C149A2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&lt;0.</w:t>
            </w:r>
            <w:r w:rsidR="00472F83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410" w:type="dxa"/>
          </w:tcPr>
          <w:p w14:paraId="26C4DA20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-2.08</w:t>
            </w:r>
          </w:p>
        </w:tc>
        <w:tc>
          <w:tcPr>
            <w:tcW w:w="1842" w:type="dxa"/>
          </w:tcPr>
          <w:p w14:paraId="68F0C050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宋体" w:hAnsi="Times New Roman" w:cs="Times New Roman"/>
                <w:sz w:val="24"/>
                <w:szCs w:val="24"/>
              </w:rPr>
              <w:t>downregulation</w:t>
            </w:r>
          </w:p>
        </w:tc>
      </w:tr>
      <w:tr w:rsidR="009D2888" w:rsidRPr="00D13E95" w14:paraId="25241F70" w14:textId="77777777" w:rsidTr="00A7789F">
        <w:trPr>
          <w:jc w:val="center"/>
        </w:trPr>
        <w:tc>
          <w:tcPr>
            <w:tcW w:w="1418" w:type="dxa"/>
          </w:tcPr>
          <w:p w14:paraId="073E3C65" w14:textId="77777777" w:rsidR="009D2888" w:rsidRPr="00D13E95" w:rsidRDefault="009D2888" w:rsidP="0065651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3E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K</w:t>
            </w:r>
          </w:p>
        </w:tc>
        <w:tc>
          <w:tcPr>
            <w:tcW w:w="1134" w:type="dxa"/>
          </w:tcPr>
          <w:p w14:paraId="799F96C6" w14:textId="7E09575E" w:rsidR="009D2888" w:rsidRPr="00C149A2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&lt;0.</w:t>
            </w:r>
            <w:r w:rsidR="00472F83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410" w:type="dxa"/>
          </w:tcPr>
          <w:p w14:paraId="7A6830F2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-1.78</w:t>
            </w:r>
          </w:p>
        </w:tc>
        <w:tc>
          <w:tcPr>
            <w:tcW w:w="1842" w:type="dxa"/>
          </w:tcPr>
          <w:p w14:paraId="0A2AC069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宋体" w:hAnsi="Times New Roman" w:cs="Times New Roman"/>
                <w:sz w:val="24"/>
                <w:szCs w:val="24"/>
              </w:rPr>
              <w:t>downregulation</w:t>
            </w:r>
          </w:p>
        </w:tc>
      </w:tr>
      <w:tr w:rsidR="009D2888" w:rsidRPr="00D13E95" w14:paraId="67E4C54D" w14:textId="77777777" w:rsidTr="00A7789F">
        <w:trPr>
          <w:jc w:val="center"/>
        </w:trPr>
        <w:tc>
          <w:tcPr>
            <w:tcW w:w="1418" w:type="dxa"/>
          </w:tcPr>
          <w:p w14:paraId="75D6D45D" w14:textId="77777777" w:rsidR="009D2888" w:rsidRPr="00D13E95" w:rsidRDefault="009D2888" w:rsidP="0065651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3E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TNL2</w:t>
            </w:r>
          </w:p>
        </w:tc>
        <w:tc>
          <w:tcPr>
            <w:tcW w:w="1134" w:type="dxa"/>
          </w:tcPr>
          <w:p w14:paraId="4D9DFB54" w14:textId="4769B180" w:rsidR="009D2888" w:rsidRPr="00C149A2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&lt;0.</w:t>
            </w:r>
            <w:r w:rsidR="00472F83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410" w:type="dxa"/>
          </w:tcPr>
          <w:p w14:paraId="40BFB5FC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-1.78</w:t>
            </w:r>
          </w:p>
        </w:tc>
        <w:tc>
          <w:tcPr>
            <w:tcW w:w="1842" w:type="dxa"/>
          </w:tcPr>
          <w:p w14:paraId="15B550AD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宋体" w:hAnsi="Times New Roman" w:cs="Times New Roman"/>
                <w:sz w:val="24"/>
                <w:szCs w:val="24"/>
              </w:rPr>
              <w:t>downregulation</w:t>
            </w:r>
          </w:p>
        </w:tc>
      </w:tr>
    </w:tbl>
    <w:p w14:paraId="4E720D9D" w14:textId="0C257B16" w:rsidR="009D2888" w:rsidRPr="00D13E95" w:rsidRDefault="009D2888" w:rsidP="00B642B1">
      <w:pPr>
        <w:spacing w:before="240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D13E95">
        <w:rPr>
          <w:rFonts w:ascii="Times New Roman" w:eastAsia="等线" w:hAnsi="Times New Roman" w:cs="Times New Roman"/>
          <w:b/>
          <w:sz w:val="24"/>
          <w:szCs w:val="24"/>
        </w:rPr>
        <w:t>Table S3.</w:t>
      </w:r>
      <w:r w:rsidRPr="00D13E95">
        <w:rPr>
          <w:rFonts w:ascii="Times New Roman" w:eastAsia="等线" w:hAnsi="Times New Roman" w:cs="Times New Roman"/>
          <w:sz w:val="24"/>
          <w:szCs w:val="24"/>
        </w:rPr>
        <w:t xml:space="preserve"> miRNA in absolute value of log2(fold change)</w:t>
      </w:r>
    </w:p>
    <w:tbl>
      <w:tblPr>
        <w:tblStyle w:val="1"/>
        <w:tblW w:w="708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8"/>
        <w:gridCol w:w="1843"/>
        <w:gridCol w:w="1842"/>
      </w:tblGrid>
      <w:tr w:rsidR="009D2888" w:rsidRPr="00D13E95" w14:paraId="7E3CDB98" w14:textId="77777777" w:rsidTr="0065651B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0881166E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5B463DFF" w14:textId="3CCB5B2F" w:rsidR="009D2888" w:rsidRPr="00C149A2" w:rsidRDefault="00472F83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q</w:t>
            </w:r>
            <w:r w:rsidR="009D2888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30C536C8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Log2FC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18D353A7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regulation</w:t>
            </w:r>
          </w:p>
        </w:tc>
      </w:tr>
      <w:tr w:rsidR="009D2888" w:rsidRPr="00D13E95" w14:paraId="5DECA312" w14:textId="77777777" w:rsidTr="0065651B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FC163AE" w14:textId="77777777" w:rsidR="009D2888" w:rsidRPr="00D27D5D" w:rsidRDefault="009D2888" w:rsidP="0065651B">
            <w:pPr>
              <w:widowControl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27D5D">
              <w:rPr>
                <w:rFonts w:ascii="Times New Roman" w:hAnsi="Times New Roman" w:cs="Times New Roman"/>
                <w:iCs/>
                <w:sz w:val="24"/>
                <w:szCs w:val="24"/>
              </w:rPr>
              <w:t>hsa-miR-126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91A0804" w14:textId="6075F230" w:rsidR="009D2888" w:rsidRPr="00C149A2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&lt;0.</w:t>
            </w:r>
            <w:r w:rsidR="00472F83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bottom"/>
          </w:tcPr>
          <w:p w14:paraId="36B25A65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-1.73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73429F78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宋体" w:hAnsi="Times New Roman" w:cs="Times New Roman"/>
                <w:sz w:val="24"/>
                <w:szCs w:val="24"/>
              </w:rPr>
              <w:t>downregulation</w:t>
            </w:r>
          </w:p>
        </w:tc>
      </w:tr>
      <w:tr w:rsidR="009D2888" w:rsidRPr="00D13E95" w14:paraId="0B228BDA" w14:textId="77777777" w:rsidTr="0065651B">
        <w:trPr>
          <w:jc w:val="center"/>
        </w:trPr>
        <w:tc>
          <w:tcPr>
            <w:tcW w:w="1985" w:type="dxa"/>
            <w:tcBorders>
              <w:top w:val="nil"/>
            </w:tcBorders>
          </w:tcPr>
          <w:p w14:paraId="5A38D9B5" w14:textId="77777777" w:rsidR="009D2888" w:rsidRPr="00D27D5D" w:rsidRDefault="009D2888" w:rsidP="0065651B">
            <w:pPr>
              <w:widowControl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27D5D">
              <w:rPr>
                <w:rFonts w:ascii="Times New Roman" w:hAnsi="Times New Roman" w:cs="Times New Roman"/>
                <w:iCs/>
                <w:sz w:val="24"/>
                <w:szCs w:val="24"/>
              </w:rPr>
              <w:t>hsa-miR-1274b</w:t>
            </w:r>
          </w:p>
        </w:tc>
        <w:tc>
          <w:tcPr>
            <w:tcW w:w="1418" w:type="dxa"/>
            <w:tcBorders>
              <w:top w:val="nil"/>
            </w:tcBorders>
          </w:tcPr>
          <w:p w14:paraId="5204CB5F" w14:textId="27D90CA8" w:rsidR="009D2888" w:rsidRPr="00C149A2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&lt;0.</w:t>
            </w:r>
            <w:r w:rsidR="00472F83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14:paraId="1CFAD474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842" w:type="dxa"/>
            <w:tcBorders>
              <w:top w:val="nil"/>
            </w:tcBorders>
          </w:tcPr>
          <w:p w14:paraId="5DB530EB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宋体" w:hAnsi="Times New Roman" w:cs="Times New Roman"/>
                <w:sz w:val="24"/>
                <w:szCs w:val="24"/>
              </w:rPr>
              <w:t>upregulation</w:t>
            </w:r>
          </w:p>
        </w:tc>
      </w:tr>
      <w:tr w:rsidR="009D2888" w:rsidRPr="00D13E95" w14:paraId="349E58B6" w14:textId="77777777" w:rsidTr="0065651B">
        <w:trPr>
          <w:jc w:val="center"/>
        </w:trPr>
        <w:tc>
          <w:tcPr>
            <w:tcW w:w="1985" w:type="dxa"/>
          </w:tcPr>
          <w:p w14:paraId="475BF3ED" w14:textId="77777777" w:rsidR="009D2888" w:rsidRPr="00D27D5D" w:rsidRDefault="009D2888" w:rsidP="0065651B">
            <w:pPr>
              <w:widowControl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27D5D">
              <w:rPr>
                <w:rFonts w:ascii="Times New Roman" w:hAnsi="Times New Roman" w:cs="Times New Roman"/>
                <w:iCs/>
                <w:sz w:val="24"/>
                <w:szCs w:val="24"/>
              </w:rPr>
              <w:t>hsa-miR-1274a</w:t>
            </w:r>
          </w:p>
        </w:tc>
        <w:tc>
          <w:tcPr>
            <w:tcW w:w="1418" w:type="dxa"/>
          </w:tcPr>
          <w:p w14:paraId="2DA99ABF" w14:textId="4CC74E1D" w:rsidR="009D2888" w:rsidRPr="00C149A2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&lt;0.</w:t>
            </w:r>
            <w:r w:rsidR="00472F83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843" w:type="dxa"/>
            <w:vAlign w:val="bottom"/>
          </w:tcPr>
          <w:p w14:paraId="5EA26E72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842" w:type="dxa"/>
          </w:tcPr>
          <w:p w14:paraId="1873FC2F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宋体" w:hAnsi="Times New Roman" w:cs="Times New Roman"/>
                <w:sz w:val="24"/>
                <w:szCs w:val="24"/>
              </w:rPr>
              <w:t>upregulation</w:t>
            </w:r>
          </w:p>
        </w:tc>
      </w:tr>
      <w:tr w:rsidR="009D2888" w:rsidRPr="00D13E95" w14:paraId="3EFBEADC" w14:textId="77777777" w:rsidTr="0065651B">
        <w:trPr>
          <w:jc w:val="center"/>
        </w:trPr>
        <w:tc>
          <w:tcPr>
            <w:tcW w:w="1985" w:type="dxa"/>
          </w:tcPr>
          <w:p w14:paraId="39BE1C74" w14:textId="77777777" w:rsidR="009D2888" w:rsidRPr="00D27D5D" w:rsidRDefault="009D2888" w:rsidP="0065651B">
            <w:pPr>
              <w:widowControl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27D5D">
              <w:rPr>
                <w:rFonts w:ascii="Times New Roman" w:hAnsi="Times New Roman" w:cs="Times New Roman"/>
                <w:iCs/>
                <w:sz w:val="24"/>
                <w:szCs w:val="24"/>
              </w:rPr>
              <w:t>hsa-miR-1260</w:t>
            </w:r>
          </w:p>
        </w:tc>
        <w:tc>
          <w:tcPr>
            <w:tcW w:w="1418" w:type="dxa"/>
          </w:tcPr>
          <w:p w14:paraId="4D565BEA" w14:textId="150C9A83" w:rsidR="009D2888" w:rsidRPr="00C149A2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&lt;0.</w:t>
            </w:r>
            <w:r w:rsidR="00472F83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843" w:type="dxa"/>
            <w:vAlign w:val="bottom"/>
          </w:tcPr>
          <w:p w14:paraId="05110EAE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842" w:type="dxa"/>
          </w:tcPr>
          <w:p w14:paraId="7A6CE78C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宋体" w:hAnsi="Times New Roman" w:cs="Times New Roman"/>
                <w:sz w:val="24"/>
                <w:szCs w:val="24"/>
              </w:rPr>
              <w:t>upregulation</w:t>
            </w:r>
          </w:p>
        </w:tc>
      </w:tr>
      <w:tr w:rsidR="009D2888" w:rsidRPr="00D13E95" w14:paraId="38954333" w14:textId="77777777" w:rsidTr="0065651B">
        <w:trPr>
          <w:jc w:val="center"/>
        </w:trPr>
        <w:tc>
          <w:tcPr>
            <w:tcW w:w="1985" w:type="dxa"/>
          </w:tcPr>
          <w:p w14:paraId="616DBD48" w14:textId="77777777" w:rsidR="009D2888" w:rsidRPr="00D27D5D" w:rsidRDefault="009D2888" w:rsidP="0065651B">
            <w:pPr>
              <w:widowControl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27D5D">
              <w:rPr>
                <w:rFonts w:ascii="Times New Roman" w:hAnsi="Times New Roman" w:cs="Times New Roman"/>
                <w:iCs/>
                <w:sz w:val="24"/>
                <w:szCs w:val="24"/>
              </w:rPr>
              <w:t>hsa-miR-1207-5p</w:t>
            </w:r>
          </w:p>
        </w:tc>
        <w:tc>
          <w:tcPr>
            <w:tcW w:w="1418" w:type="dxa"/>
          </w:tcPr>
          <w:p w14:paraId="4A03584F" w14:textId="1F903D41" w:rsidR="009D2888" w:rsidRPr="00C149A2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&lt;0.</w:t>
            </w:r>
            <w:r w:rsidR="00472F83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843" w:type="dxa"/>
            <w:vAlign w:val="bottom"/>
          </w:tcPr>
          <w:p w14:paraId="7D5FB0C7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-1.30</w:t>
            </w:r>
          </w:p>
        </w:tc>
        <w:tc>
          <w:tcPr>
            <w:tcW w:w="1842" w:type="dxa"/>
          </w:tcPr>
          <w:p w14:paraId="5B0DB994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宋体" w:hAnsi="Times New Roman" w:cs="Times New Roman"/>
                <w:sz w:val="24"/>
                <w:szCs w:val="24"/>
              </w:rPr>
              <w:t>downregulation</w:t>
            </w:r>
          </w:p>
        </w:tc>
      </w:tr>
      <w:tr w:rsidR="009D2888" w:rsidRPr="00D13E95" w14:paraId="4787E444" w14:textId="77777777" w:rsidTr="0065651B">
        <w:trPr>
          <w:jc w:val="center"/>
        </w:trPr>
        <w:tc>
          <w:tcPr>
            <w:tcW w:w="1985" w:type="dxa"/>
          </w:tcPr>
          <w:p w14:paraId="513FCC99" w14:textId="77777777" w:rsidR="009D2888" w:rsidRPr="00D27D5D" w:rsidRDefault="009D2888" w:rsidP="0065651B">
            <w:pPr>
              <w:widowControl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27D5D">
              <w:rPr>
                <w:rFonts w:ascii="Times New Roman" w:hAnsi="Times New Roman" w:cs="Times New Roman"/>
                <w:iCs/>
                <w:sz w:val="24"/>
                <w:szCs w:val="24"/>
              </w:rPr>
              <w:t>hsa-miR-1308</w:t>
            </w:r>
          </w:p>
        </w:tc>
        <w:tc>
          <w:tcPr>
            <w:tcW w:w="1418" w:type="dxa"/>
          </w:tcPr>
          <w:p w14:paraId="1798F7F4" w14:textId="7B8A99C9" w:rsidR="009D2888" w:rsidRPr="00C149A2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&lt;0.</w:t>
            </w:r>
            <w:r w:rsidR="00472F83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843" w:type="dxa"/>
            <w:vAlign w:val="bottom"/>
          </w:tcPr>
          <w:p w14:paraId="626D1478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842" w:type="dxa"/>
          </w:tcPr>
          <w:p w14:paraId="0DB72EB7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宋体" w:hAnsi="Times New Roman" w:cs="Times New Roman"/>
                <w:sz w:val="24"/>
                <w:szCs w:val="24"/>
              </w:rPr>
              <w:t>upregulation</w:t>
            </w:r>
          </w:p>
        </w:tc>
      </w:tr>
      <w:tr w:rsidR="009D2888" w:rsidRPr="00D13E95" w14:paraId="7D11BFD2" w14:textId="77777777" w:rsidTr="0065651B">
        <w:trPr>
          <w:jc w:val="center"/>
        </w:trPr>
        <w:tc>
          <w:tcPr>
            <w:tcW w:w="1985" w:type="dxa"/>
          </w:tcPr>
          <w:p w14:paraId="434CF0FA" w14:textId="77777777" w:rsidR="009D2888" w:rsidRPr="00D27D5D" w:rsidRDefault="009D2888" w:rsidP="0065651B">
            <w:pPr>
              <w:widowControl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27D5D">
              <w:rPr>
                <w:rFonts w:ascii="Times New Roman" w:hAnsi="Times New Roman" w:cs="Times New Roman"/>
                <w:iCs/>
                <w:sz w:val="24"/>
                <w:szCs w:val="24"/>
              </w:rPr>
              <w:t>hsa-miR-142-3p</w:t>
            </w:r>
          </w:p>
        </w:tc>
        <w:tc>
          <w:tcPr>
            <w:tcW w:w="1418" w:type="dxa"/>
          </w:tcPr>
          <w:p w14:paraId="79C56C5A" w14:textId="0F3AB68C" w:rsidR="009D2888" w:rsidRPr="00C149A2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&lt;0.</w:t>
            </w:r>
            <w:r w:rsidR="00472F83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843" w:type="dxa"/>
            <w:vAlign w:val="bottom"/>
          </w:tcPr>
          <w:p w14:paraId="25DAA81E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842" w:type="dxa"/>
          </w:tcPr>
          <w:p w14:paraId="50703E45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宋体" w:hAnsi="Times New Roman" w:cs="Times New Roman"/>
                <w:sz w:val="24"/>
                <w:szCs w:val="24"/>
              </w:rPr>
              <w:t>upregulation</w:t>
            </w:r>
          </w:p>
        </w:tc>
      </w:tr>
      <w:tr w:rsidR="009D2888" w:rsidRPr="00D13E95" w14:paraId="0D9A13DC" w14:textId="77777777" w:rsidTr="0065651B">
        <w:trPr>
          <w:jc w:val="center"/>
        </w:trPr>
        <w:tc>
          <w:tcPr>
            <w:tcW w:w="1985" w:type="dxa"/>
          </w:tcPr>
          <w:p w14:paraId="2CF8C491" w14:textId="77777777" w:rsidR="009D2888" w:rsidRPr="00D27D5D" w:rsidRDefault="009D2888" w:rsidP="0065651B">
            <w:pPr>
              <w:widowControl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27D5D">
              <w:rPr>
                <w:rFonts w:ascii="Times New Roman" w:hAnsi="Times New Roman" w:cs="Times New Roman"/>
                <w:iCs/>
                <w:sz w:val="24"/>
                <w:szCs w:val="24"/>
              </w:rPr>
              <w:t>hsa-miR-720</w:t>
            </w:r>
          </w:p>
        </w:tc>
        <w:tc>
          <w:tcPr>
            <w:tcW w:w="1418" w:type="dxa"/>
          </w:tcPr>
          <w:p w14:paraId="5E99AA18" w14:textId="5A79DC85" w:rsidR="009D2888" w:rsidRPr="00C149A2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&lt;0.</w:t>
            </w:r>
            <w:r w:rsidR="00472F83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843" w:type="dxa"/>
            <w:vAlign w:val="bottom"/>
          </w:tcPr>
          <w:p w14:paraId="481F3622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842" w:type="dxa"/>
          </w:tcPr>
          <w:p w14:paraId="706C80E7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宋体" w:hAnsi="Times New Roman" w:cs="Times New Roman"/>
                <w:sz w:val="24"/>
                <w:szCs w:val="24"/>
              </w:rPr>
              <w:t>upregulation</w:t>
            </w:r>
          </w:p>
        </w:tc>
      </w:tr>
      <w:tr w:rsidR="009D2888" w:rsidRPr="00D13E95" w14:paraId="264F500B" w14:textId="77777777" w:rsidTr="0065651B">
        <w:trPr>
          <w:jc w:val="center"/>
        </w:trPr>
        <w:tc>
          <w:tcPr>
            <w:tcW w:w="1985" w:type="dxa"/>
          </w:tcPr>
          <w:p w14:paraId="6AF88ECC" w14:textId="77777777" w:rsidR="009D2888" w:rsidRPr="00D27D5D" w:rsidRDefault="009D2888" w:rsidP="0065651B">
            <w:pPr>
              <w:widowControl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27D5D">
              <w:rPr>
                <w:rFonts w:ascii="Times New Roman" w:hAnsi="Times New Roman" w:cs="Times New Roman"/>
                <w:iCs/>
                <w:sz w:val="24"/>
                <w:szCs w:val="24"/>
              </w:rPr>
              <w:t>hsa-miR-21*</w:t>
            </w:r>
          </w:p>
        </w:tc>
        <w:tc>
          <w:tcPr>
            <w:tcW w:w="1418" w:type="dxa"/>
          </w:tcPr>
          <w:p w14:paraId="5C8B2AEF" w14:textId="100DB4FC" w:rsidR="009D2888" w:rsidRPr="00C149A2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&lt;0.</w:t>
            </w:r>
            <w:r w:rsidR="00472F83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843" w:type="dxa"/>
            <w:vAlign w:val="bottom"/>
          </w:tcPr>
          <w:p w14:paraId="61FAF25B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842" w:type="dxa"/>
          </w:tcPr>
          <w:p w14:paraId="73307D99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宋体" w:hAnsi="Times New Roman" w:cs="Times New Roman"/>
                <w:sz w:val="24"/>
                <w:szCs w:val="24"/>
              </w:rPr>
              <w:t>upregulation</w:t>
            </w:r>
          </w:p>
        </w:tc>
      </w:tr>
      <w:tr w:rsidR="009D2888" w:rsidRPr="00D13E95" w14:paraId="30D63AE1" w14:textId="77777777" w:rsidTr="0065651B">
        <w:trPr>
          <w:jc w:val="center"/>
        </w:trPr>
        <w:tc>
          <w:tcPr>
            <w:tcW w:w="1985" w:type="dxa"/>
          </w:tcPr>
          <w:p w14:paraId="4BBE7A68" w14:textId="77777777" w:rsidR="009D2888" w:rsidRPr="00D27D5D" w:rsidRDefault="009D2888" w:rsidP="0065651B">
            <w:pPr>
              <w:widowControl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27D5D">
              <w:rPr>
                <w:rFonts w:ascii="Times New Roman" w:hAnsi="Times New Roman" w:cs="Times New Roman"/>
                <w:iCs/>
                <w:sz w:val="24"/>
                <w:szCs w:val="24"/>
              </w:rPr>
              <w:t>hsa-miR-146b-5p</w:t>
            </w:r>
          </w:p>
        </w:tc>
        <w:tc>
          <w:tcPr>
            <w:tcW w:w="1418" w:type="dxa"/>
          </w:tcPr>
          <w:p w14:paraId="656ABB66" w14:textId="78E4D2C7" w:rsidR="009D2888" w:rsidRPr="00C149A2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&lt;0.</w:t>
            </w:r>
            <w:r w:rsidR="00472F83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843" w:type="dxa"/>
            <w:vAlign w:val="bottom"/>
          </w:tcPr>
          <w:p w14:paraId="4AA42D2B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842" w:type="dxa"/>
          </w:tcPr>
          <w:p w14:paraId="1765A0CB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宋体" w:hAnsi="Times New Roman" w:cs="Times New Roman"/>
                <w:sz w:val="24"/>
                <w:szCs w:val="24"/>
              </w:rPr>
              <w:t>upregulation</w:t>
            </w:r>
          </w:p>
        </w:tc>
      </w:tr>
      <w:tr w:rsidR="009D2888" w:rsidRPr="00D13E95" w14:paraId="74B53033" w14:textId="77777777" w:rsidTr="0065651B">
        <w:trPr>
          <w:jc w:val="center"/>
        </w:trPr>
        <w:tc>
          <w:tcPr>
            <w:tcW w:w="1985" w:type="dxa"/>
          </w:tcPr>
          <w:p w14:paraId="259D86E2" w14:textId="77777777" w:rsidR="009D2888" w:rsidRPr="00D27D5D" w:rsidRDefault="009D2888" w:rsidP="0065651B">
            <w:pPr>
              <w:widowControl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27D5D">
              <w:rPr>
                <w:rFonts w:ascii="Times New Roman" w:hAnsi="Times New Roman" w:cs="Times New Roman"/>
                <w:iCs/>
                <w:sz w:val="24"/>
                <w:szCs w:val="24"/>
              </w:rPr>
              <w:t>hsa-miR-30b</w:t>
            </w:r>
          </w:p>
        </w:tc>
        <w:tc>
          <w:tcPr>
            <w:tcW w:w="1418" w:type="dxa"/>
          </w:tcPr>
          <w:p w14:paraId="274C47F9" w14:textId="7D771513" w:rsidR="009D2888" w:rsidRPr="00C149A2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&lt;0.</w:t>
            </w:r>
            <w:r w:rsidR="00472F83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843" w:type="dxa"/>
            <w:vAlign w:val="bottom"/>
          </w:tcPr>
          <w:p w14:paraId="3471D3F4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等线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842" w:type="dxa"/>
          </w:tcPr>
          <w:p w14:paraId="0DDD0FD6" w14:textId="77777777" w:rsidR="009D2888" w:rsidRPr="00D13E95" w:rsidRDefault="009D2888" w:rsidP="0065651B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3E95">
              <w:rPr>
                <w:rFonts w:ascii="Times New Roman" w:eastAsia="宋体" w:hAnsi="Times New Roman" w:cs="Times New Roman"/>
                <w:sz w:val="24"/>
                <w:szCs w:val="24"/>
              </w:rPr>
              <w:t>upregulation</w:t>
            </w:r>
          </w:p>
        </w:tc>
      </w:tr>
    </w:tbl>
    <w:p w14:paraId="1A9D8BF9" w14:textId="627435DC" w:rsidR="00A240B8" w:rsidRPr="00C149A2" w:rsidRDefault="00A240B8" w:rsidP="00A240B8">
      <w:pPr>
        <w:spacing w:before="240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C149A2">
        <w:rPr>
          <w:rFonts w:ascii="Times New Roman" w:eastAsia="等线" w:hAnsi="Times New Roman" w:cs="Times New Roman"/>
          <w:b/>
          <w:sz w:val="24"/>
          <w:szCs w:val="24"/>
        </w:rPr>
        <w:t>Table S4.</w:t>
      </w:r>
      <w:r w:rsidRPr="00C149A2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4537F8" w:rsidRPr="00C149A2">
        <w:rPr>
          <w:rFonts w:ascii="Times New Roman" w:eastAsia="等线" w:hAnsi="Times New Roman" w:cs="Times New Roman"/>
          <w:sz w:val="24"/>
          <w:szCs w:val="24"/>
        </w:rPr>
        <w:t>Top 30 h</w:t>
      </w:r>
      <w:r w:rsidR="00BD0172" w:rsidRPr="00C149A2">
        <w:rPr>
          <w:rFonts w:ascii="Times New Roman" w:eastAsia="等线" w:hAnsi="Times New Roman" w:cs="Times New Roman"/>
          <w:sz w:val="24"/>
          <w:szCs w:val="24"/>
        </w:rPr>
        <w:t>ub genes in PPI network</w:t>
      </w:r>
    </w:p>
    <w:tbl>
      <w:tblPr>
        <w:tblStyle w:val="1"/>
        <w:tblW w:w="623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8"/>
        <w:gridCol w:w="1418"/>
        <w:gridCol w:w="1418"/>
      </w:tblGrid>
      <w:tr w:rsidR="003A771B" w:rsidRPr="00C149A2" w14:paraId="6C9A6249" w14:textId="14243115" w:rsidTr="003A771B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290F9DD5" w14:textId="16D9CAEC" w:rsidR="003A771B" w:rsidRPr="00C149A2" w:rsidRDefault="003A771B" w:rsidP="002513EA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Hu</w:t>
            </w:r>
            <w:r w:rsidR="00B072DC"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b</w:t>
            </w: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gen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5726CE11" w14:textId="6DAA0F1A" w:rsidR="003A771B" w:rsidRPr="00C149A2" w:rsidRDefault="003A771B" w:rsidP="002513EA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432FEADC" w14:textId="132682C5" w:rsidR="003A771B" w:rsidRPr="00C149A2" w:rsidRDefault="00B072DC" w:rsidP="002513EA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Hub gen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4B7BB3F7" w14:textId="7C5F39AB" w:rsidR="003A771B" w:rsidRPr="00C149A2" w:rsidRDefault="00B072DC" w:rsidP="002513EA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degree</w:t>
            </w:r>
          </w:p>
        </w:tc>
      </w:tr>
      <w:tr w:rsidR="00B072DC" w:rsidRPr="00C149A2" w14:paraId="31AAE35E" w14:textId="63B3F38E" w:rsidTr="00D0465B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9B983AD" w14:textId="6DE58C92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DC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CFD84A6" w14:textId="485BED4C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7DBA1712" w14:textId="229C9C61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MYLK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09936CD9" w14:textId="439C18F4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0</w:t>
            </w:r>
          </w:p>
        </w:tc>
      </w:tr>
      <w:tr w:rsidR="00B072DC" w:rsidRPr="00C149A2" w14:paraId="5A6763A5" w14:textId="77C387A3" w:rsidTr="00D0465B">
        <w:trPr>
          <w:jc w:val="center"/>
        </w:trPr>
        <w:tc>
          <w:tcPr>
            <w:tcW w:w="1985" w:type="dxa"/>
            <w:tcBorders>
              <w:top w:val="nil"/>
            </w:tcBorders>
          </w:tcPr>
          <w:p w14:paraId="03E16378" w14:textId="565D8C45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IGF1</w:t>
            </w:r>
          </w:p>
        </w:tc>
        <w:tc>
          <w:tcPr>
            <w:tcW w:w="1418" w:type="dxa"/>
            <w:tcBorders>
              <w:top w:val="nil"/>
            </w:tcBorders>
          </w:tcPr>
          <w:p w14:paraId="78B1AFA8" w14:textId="0CB3105E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051E3DD8" w14:textId="6D27F320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TIMP3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23376B02" w14:textId="56761B5C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0</w:t>
            </w:r>
          </w:p>
        </w:tc>
      </w:tr>
      <w:tr w:rsidR="00B072DC" w:rsidRPr="00C149A2" w14:paraId="48C1CC2D" w14:textId="2010E9B2" w:rsidTr="00D0465B">
        <w:trPr>
          <w:jc w:val="center"/>
        </w:trPr>
        <w:tc>
          <w:tcPr>
            <w:tcW w:w="1985" w:type="dxa"/>
          </w:tcPr>
          <w:p w14:paraId="4B66A468" w14:textId="3B7BE48F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FLNA</w:t>
            </w:r>
          </w:p>
        </w:tc>
        <w:tc>
          <w:tcPr>
            <w:tcW w:w="1418" w:type="dxa"/>
          </w:tcPr>
          <w:p w14:paraId="3BBE0019" w14:textId="0984DC25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8" w:type="dxa"/>
            <w:vAlign w:val="bottom"/>
          </w:tcPr>
          <w:p w14:paraId="0589CB57" w14:textId="30A7142D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TGFB3</w:t>
            </w:r>
          </w:p>
        </w:tc>
        <w:tc>
          <w:tcPr>
            <w:tcW w:w="1418" w:type="dxa"/>
            <w:vAlign w:val="bottom"/>
          </w:tcPr>
          <w:p w14:paraId="43E20D75" w14:textId="0C0486A5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9</w:t>
            </w:r>
          </w:p>
        </w:tc>
      </w:tr>
      <w:tr w:rsidR="00B072DC" w:rsidRPr="00C149A2" w14:paraId="50B44934" w14:textId="522B1965" w:rsidTr="00D0465B">
        <w:trPr>
          <w:jc w:val="center"/>
        </w:trPr>
        <w:tc>
          <w:tcPr>
            <w:tcW w:w="1985" w:type="dxa"/>
          </w:tcPr>
          <w:p w14:paraId="4DC2C92B" w14:textId="5663B34D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THBS1</w:t>
            </w:r>
          </w:p>
        </w:tc>
        <w:tc>
          <w:tcPr>
            <w:tcW w:w="1418" w:type="dxa"/>
          </w:tcPr>
          <w:p w14:paraId="44AC42E6" w14:textId="5A738306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8" w:type="dxa"/>
            <w:vAlign w:val="bottom"/>
          </w:tcPr>
          <w:p w14:paraId="4F223C51" w14:textId="14BDDE70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ITGA5</w:t>
            </w:r>
          </w:p>
        </w:tc>
        <w:tc>
          <w:tcPr>
            <w:tcW w:w="1418" w:type="dxa"/>
            <w:vAlign w:val="bottom"/>
          </w:tcPr>
          <w:p w14:paraId="5A7A1400" w14:textId="24AE22D6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</w:t>
            </w:r>
          </w:p>
        </w:tc>
      </w:tr>
      <w:tr w:rsidR="00B072DC" w:rsidRPr="00C149A2" w14:paraId="0BA4753B" w14:textId="185E3BD0" w:rsidTr="00D0465B">
        <w:trPr>
          <w:jc w:val="center"/>
        </w:trPr>
        <w:tc>
          <w:tcPr>
            <w:tcW w:w="1985" w:type="dxa"/>
          </w:tcPr>
          <w:p w14:paraId="2F69333F" w14:textId="108703F3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CAV1</w:t>
            </w:r>
          </w:p>
        </w:tc>
        <w:tc>
          <w:tcPr>
            <w:tcW w:w="1418" w:type="dxa"/>
          </w:tcPr>
          <w:p w14:paraId="71DFCC2E" w14:textId="04D816C4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vAlign w:val="bottom"/>
          </w:tcPr>
          <w:p w14:paraId="55F9FAF5" w14:textId="530B2B3B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TPM1</w:t>
            </w:r>
          </w:p>
        </w:tc>
        <w:tc>
          <w:tcPr>
            <w:tcW w:w="1418" w:type="dxa"/>
            <w:vAlign w:val="bottom"/>
          </w:tcPr>
          <w:p w14:paraId="72295F0B" w14:textId="477B3CBD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</w:t>
            </w:r>
          </w:p>
        </w:tc>
      </w:tr>
      <w:tr w:rsidR="00B072DC" w:rsidRPr="00C149A2" w14:paraId="499238D3" w14:textId="383029F3" w:rsidTr="00D0465B">
        <w:trPr>
          <w:jc w:val="center"/>
        </w:trPr>
        <w:tc>
          <w:tcPr>
            <w:tcW w:w="1985" w:type="dxa"/>
          </w:tcPr>
          <w:p w14:paraId="3F321C3E" w14:textId="2C61EC73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FBN1</w:t>
            </w:r>
          </w:p>
        </w:tc>
        <w:tc>
          <w:tcPr>
            <w:tcW w:w="1418" w:type="dxa"/>
          </w:tcPr>
          <w:p w14:paraId="00725F21" w14:textId="77AC78C2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vAlign w:val="bottom"/>
          </w:tcPr>
          <w:p w14:paraId="704E1D22" w14:textId="6E864747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CSRP1</w:t>
            </w:r>
          </w:p>
        </w:tc>
        <w:tc>
          <w:tcPr>
            <w:tcW w:w="1418" w:type="dxa"/>
            <w:vAlign w:val="bottom"/>
          </w:tcPr>
          <w:p w14:paraId="2AC619FC" w14:textId="5DD6060F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7</w:t>
            </w:r>
          </w:p>
        </w:tc>
      </w:tr>
      <w:tr w:rsidR="00B072DC" w:rsidRPr="00C149A2" w14:paraId="61AD99C5" w14:textId="0CDF8FB3" w:rsidTr="00D0465B">
        <w:trPr>
          <w:jc w:val="center"/>
        </w:trPr>
        <w:tc>
          <w:tcPr>
            <w:tcW w:w="1985" w:type="dxa"/>
          </w:tcPr>
          <w:p w14:paraId="099ADD88" w14:textId="2012BCD4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VCL</w:t>
            </w:r>
          </w:p>
        </w:tc>
        <w:tc>
          <w:tcPr>
            <w:tcW w:w="1418" w:type="dxa"/>
          </w:tcPr>
          <w:p w14:paraId="15316CF2" w14:textId="0C5418FE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vAlign w:val="bottom"/>
          </w:tcPr>
          <w:p w14:paraId="19C3B033" w14:textId="30696E9F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FBLN1</w:t>
            </w:r>
          </w:p>
        </w:tc>
        <w:tc>
          <w:tcPr>
            <w:tcW w:w="1418" w:type="dxa"/>
            <w:vAlign w:val="bottom"/>
          </w:tcPr>
          <w:p w14:paraId="77986D83" w14:textId="76B360C3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7</w:t>
            </w:r>
          </w:p>
        </w:tc>
      </w:tr>
      <w:tr w:rsidR="00B072DC" w:rsidRPr="00C149A2" w14:paraId="1270C44B" w14:textId="2DAE303B" w:rsidTr="00D0465B">
        <w:trPr>
          <w:jc w:val="center"/>
        </w:trPr>
        <w:tc>
          <w:tcPr>
            <w:tcW w:w="1985" w:type="dxa"/>
          </w:tcPr>
          <w:p w14:paraId="5BF0FB73" w14:textId="5E64A73E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LUM</w:t>
            </w:r>
          </w:p>
        </w:tc>
        <w:tc>
          <w:tcPr>
            <w:tcW w:w="1418" w:type="dxa"/>
          </w:tcPr>
          <w:p w14:paraId="46EB3F4C" w14:textId="348FC0CA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  <w:vAlign w:val="bottom"/>
          </w:tcPr>
          <w:p w14:paraId="7DDBF494" w14:textId="57C59F1B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TGFB2</w:t>
            </w:r>
          </w:p>
        </w:tc>
        <w:tc>
          <w:tcPr>
            <w:tcW w:w="1418" w:type="dxa"/>
            <w:vAlign w:val="bottom"/>
          </w:tcPr>
          <w:p w14:paraId="0E7D01CE" w14:textId="5A940795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7</w:t>
            </w:r>
          </w:p>
        </w:tc>
      </w:tr>
      <w:tr w:rsidR="00B072DC" w:rsidRPr="00C149A2" w14:paraId="45163FE3" w14:textId="6CBB026A" w:rsidTr="00D0465B">
        <w:trPr>
          <w:jc w:val="center"/>
        </w:trPr>
        <w:tc>
          <w:tcPr>
            <w:tcW w:w="1985" w:type="dxa"/>
          </w:tcPr>
          <w:p w14:paraId="0B272A7F" w14:textId="4231848D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MYH11</w:t>
            </w:r>
          </w:p>
        </w:tc>
        <w:tc>
          <w:tcPr>
            <w:tcW w:w="1418" w:type="dxa"/>
          </w:tcPr>
          <w:p w14:paraId="7895F4EB" w14:textId="0467D15C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  <w:vAlign w:val="bottom"/>
          </w:tcPr>
          <w:p w14:paraId="6FE2C6C0" w14:textId="5375A460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TPM2</w:t>
            </w:r>
          </w:p>
        </w:tc>
        <w:tc>
          <w:tcPr>
            <w:tcW w:w="1418" w:type="dxa"/>
            <w:vAlign w:val="bottom"/>
          </w:tcPr>
          <w:p w14:paraId="5D58A0C1" w14:textId="7BF3CAF3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7</w:t>
            </w:r>
          </w:p>
        </w:tc>
      </w:tr>
      <w:tr w:rsidR="00B072DC" w:rsidRPr="00C149A2" w14:paraId="6EBB581B" w14:textId="2C1BFCE2" w:rsidTr="00D0465B">
        <w:trPr>
          <w:jc w:val="center"/>
        </w:trPr>
        <w:tc>
          <w:tcPr>
            <w:tcW w:w="1985" w:type="dxa"/>
          </w:tcPr>
          <w:p w14:paraId="019DC3DB" w14:textId="03B3795C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COL6A1</w:t>
            </w:r>
          </w:p>
        </w:tc>
        <w:tc>
          <w:tcPr>
            <w:tcW w:w="1418" w:type="dxa"/>
          </w:tcPr>
          <w:p w14:paraId="1C6F5A9D" w14:textId="6B909387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  <w:vAlign w:val="bottom"/>
          </w:tcPr>
          <w:p w14:paraId="294806E0" w14:textId="632FE159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ITGB8</w:t>
            </w:r>
          </w:p>
        </w:tc>
        <w:tc>
          <w:tcPr>
            <w:tcW w:w="1418" w:type="dxa"/>
            <w:vAlign w:val="bottom"/>
          </w:tcPr>
          <w:p w14:paraId="48C12BBD" w14:textId="52BDB4BA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B072DC" w:rsidRPr="00C149A2" w14:paraId="7E1B8916" w14:textId="35B7CFFF" w:rsidTr="00D0465B">
        <w:trPr>
          <w:jc w:val="center"/>
        </w:trPr>
        <w:tc>
          <w:tcPr>
            <w:tcW w:w="1985" w:type="dxa"/>
          </w:tcPr>
          <w:p w14:paraId="24300330" w14:textId="136C6B18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FLNC</w:t>
            </w:r>
          </w:p>
        </w:tc>
        <w:tc>
          <w:tcPr>
            <w:tcW w:w="1418" w:type="dxa"/>
          </w:tcPr>
          <w:p w14:paraId="60F71A2F" w14:textId="3F7724C7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  <w:vAlign w:val="bottom"/>
          </w:tcPr>
          <w:p w14:paraId="6CDD5B06" w14:textId="3EE4F171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ACTG2</w:t>
            </w:r>
          </w:p>
        </w:tc>
        <w:tc>
          <w:tcPr>
            <w:tcW w:w="1418" w:type="dxa"/>
            <w:vAlign w:val="bottom"/>
          </w:tcPr>
          <w:p w14:paraId="67B33769" w14:textId="52CB2580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B072DC" w:rsidRPr="00C149A2" w14:paraId="573C3786" w14:textId="6161A5D0" w:rsidTr="00D0465B">
        <w:trPr>
          <w:jc w:val="center"/>
        </w:trPr>
        <w:tc>
          <w:tcPr>
            <w:tcW w:w="1985" w:type="dxa"/>
          </w:tcPr>
          <w:p w14:paraId="1C568B8D" w14:textId="4155397D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SPARC</w:t>
            </w:r>
          </w:p>
        </w:tc>
        <w:tc>
          <w:tcPr>
            <w:tcW w:w="1418" w:type="dxa"/>
          </w:tcPr>
          <w:p w14:paraId="3F345F63" w14:textId="58CACF57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  <w:vAlign w:val="bottom"/>
          </w:tcPr>
          <w:p w14:paraId="47D1FE98" w14:textId="700F5B48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PRKCA</w:t>
            </w:r>
          </w:p>
        </w:tc>
        <w:tc>
          <w:tcPr>
            <w:tcW w:w="1418" w:type="dxa"/>
            <w:vAlign w:val="bottom"/>
          </w:tcPr>
          <w:p w14:paraId="7A230143" w14:textId="566A88D9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B072DC" w:rsidRPr="00C149A2" w14:paraId="7C94BCD1" w14:textId="2BF46C57" w:rsidTr="00D0465B">
        <w:trPr>
          <w:jc w:val="center"/>
        </w:trPr>
        <w:tc>
          <w:tcPr>
            <w:tcW w:w="1985" w:type="dxa"/>
          </w:tcPr>
          <w:p w14:paraId="699CE665" w14:textId="7D8B3E2A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COL6A2</w:t>
            </w:r>
          </w:p>
        </w:tc>
        <w:tc>
          <w:tcPr>
            <w:tcW w:w="1418" w:type="dxa"/>
          </w:tcPr>
          <w:p w14:paraId="433FAB20" w14:textId="77812FC4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  <w:vAlign w:val="bottom"/>
          </w:tcPr>
          <w:p w14:paraId="3241111D" w14:textId="182DD431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A2M</w:t>
            </w:r>
          </w:p>
        </w:tc>
        <w:tc>
          <w:tcPr>
            <w:tcW w:w="1418" w:type="dxa"/>
            <w:vAlign w:val="bottom"/>
          </w:tcPr>
          <w:p w14:paraId="5AED08F7" w14:textId="5010D582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4</w:t>
            </w:r>
          </w:p>
        </w:tc>
      </w:tr>
      <w:tr w:rsidR="00B072DC" w:rsidRPr="00D13E95" w14:paraId="0D201639" w14:textId="527DD0E2" w:rsidTr="00D0465B">
        <w:trPr>
          <w:jc w:val="center"/>
        </w:trPr>
        <w:tc>
          <w:tcPr>
            <w:tcW w:w="1985" w:type="dxa"/>
          </w:tcPr>
          <w:p w14:paraId="2D07EEC6" w14:textId="61DCC7CB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COL6A3</w:t>
            </w:r>
          </w:p>
        </w:tc>
        <w:tc>
          <w:tcPr>
            <w:tcW w:w="1418" w:type="dxa"/>
          </w:tcPr>
          <w:p w14:paraId="245FDFF9" w14:textId="32127960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  <w:vAlign w:val="bottom"/>
          </w:tcPr>
          <w:p w14:paraId="2889D8A8" w14:textId="3132192B" w:rsidR="00B072DC" w:rsidRPr="00C149A2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i/>
                <w:sz w:val="24"/>
                <w:szCs w:val="24"/>
              </w:rPr>
              <w:t>EPCAM</w:t>
            </w:r>
          </w:p>
        </w:tc>
        <w:tc>
          <w:tcPr>
            <w:tcW w:w="1418" w:type="dxa"/>
            <w:vAlign w:val="bottom"/>
          </w:tcPr>
          <w:p w14:paraId="3FC3502F" w14:textId="30DBAC8D" w:rsidR="00B072DC" w:rsidRPr="00D13E95" w:rsidRDefault="00B072DC" w:rsidP="00B072D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149A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4</w:t>
            </w:r>
          </w:p>
        </w:tc>
      </w:tr>
    </w:tbl>
    <w:p w14:paraId="519C917B" w14:textId="2577F48D" w:rsidR="007643A1" w:rsidRPr="00D13E95" w:rsidRDefault="00EA46C5" w:rsidP="0065651B">
      <w:pPr>
        <w:suppressLineNumbers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D13E95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Table S</w:t>
      </w:r>
      <w:r w:rsidR="00C301B1" w:rsidRPr="00C149A2">
        <w:rPr>
          <w:rFonts w:ascii="Times New Roman" w:eastAsia="等线" w:hAnsi="Times New Roman" w:cs="Times New Roman"/>
          <w:b/>
          <w:bCs/>
          <w:sz w:val="24"/>
          <w:szCs w:val="24"/>
        </w:rPr>
        <w:t>5</w:t>
      </w:r>
      <w:r w:rsidRPr="00D13E9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: </w:t>
      </w:r>
      <w:r w:rsidR="00DF216E" w:rsidRPr="00D13E95">
        <w:rPr>
          <w:rFonts w:ascii="Times New Roman" w:eastAsia="等线" w:hAnsi="Times New Roman" w:cs="Times New Roman"/>
          <w:bCs/>
          <w:sz w:val="24"/>
          <w:szCs w:val="24"/>
        </w:rPr>
        <w:t>relationship between SNPs and DEMs in the mRNA-SNP-miRNA trios</w:t>
      </w:r>
    </w:p>
    <w:tbl>
      <w:tblPr>
        <w:tblStyle w:val="a7"/>
        <w:tblW w:w="9203" w:type="dxa"/>
        <w:jc w:val="center"/>
        <w:tblLook w:val="04A0" w:firstRow="1" w:lastRow="0" w:firstColumn="1" w:lastColumn="0" w:noHBand="0" w:noVBand="1"/>
      </w:tblPr>
      <w:tblGrid>
        <w:gridCol w:w="1820"/>
        <w:gridCol w:w="1350"/>
        <w:gridCol w:w="1017"/>
        <w:gridCol w:w="1042"/>
        <w:gridCol w:w="803"/>
        <w:gridCol w:w="765"/>
        <w:gridCol w:w="910"/>
        <w:gridCol w:w="1496"/>
      </w:tblGrid>
      <w:tr w:rsidR="002A65F2" w:rsidRPr="00D13E95" w14:paraId="59CCDB57" w14:textId="77777777" w:rsidTr="00621FBF">
        <w:trPr>
          <w:trHeight w:val="278"/>
          <w:jc w:val="center"/>
        </w:trPr>
        <w:tc>
          <w:tcPr>
            <w:tcW w:w="1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B3C898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3E95">
              <w:rPr>
                <w:rFonts w:ascii="Times New Roman" w:hAnsi="Times New Roman" w:cs="Times New Roman"/>
                <w:color w:val="000000"/>
              </w:rPr>
              <w:t>miRNA_ID</w:t>
            </w:r>
            <w:proofErr w:type="spellEnd"/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2333ED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3E95">
              <w:rPr>
                <w:rFonts w:ascii="Times New Roman" w:hAnsi="Times New Roman" w:cs="Times New Roman"/>
                <w:color w:val="000000"/>
              </w:rPr>
              <w:t>snpid</w:t>
            </w:r>
            <w:proofErr w:type="spellEnd"/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8BFA97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3E95">
              <w:rPr>
                <w:rFonts w:ascii="Times New Roman" w:hAnsi="Times New Roman" w:cs="Times New Roman"/>
                <w:color w:val="000000"/>
              </w:rPr>
              <w:t>mirSVR</w:t>
            </w:r>
            <w:proofErr w:type="spellEnd"/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19577C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Effect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3E07C9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Allele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BD9EC1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Score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805251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Energy</w:t>
            </w: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E2BF2D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Conservation</w:t>
            </w:r>
          </w:p>
        </w:tc>
      </w:tr>
      <w:tr w:rsidR="002A65F2" w:rsidRPr="00D13E95" w14:paraId="5BE947F8" w14:textId="77777777" w:rsidTr="00621FBF">
        <w:trPr>
          <w:trHeight w:val="278"/>
          <w:jc w:val="center"/>
        </w:trPr>
        <w:tc>
          <w:tcPr>
            <w:tcW w:w="18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78913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hsa-miR-21-3p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26A07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rs1057507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A7D5E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0.64</w:t>
            </w: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82523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decrease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58D13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1F82E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AD43B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21.1</w:t>
            </w: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C94E8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2A65F2" w:rsidRPr="00D13E95" w14:paraId="7444E3E4" w14:textId="77777777" w:rsidTr="00621FBF">
        <w:trPr>
          <w:trHeight w:val="278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7ADE12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hsa-miR-21-5p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A61E5F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rs236170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E80771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0.941</w:t>
            </w:r>
          </w:p>
        </w:tc>
        <w:tc>
          <w:tcPr>
            <w:tcW w:w="104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72473A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enhanc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3595B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7D75F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E0CCA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11.4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D5A7A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2A65F2" w:rsidRPr="00D13E95" w14:paraId="2A4F8659" w14:textId="77777777" w:rsidTr="00621FBF">
        <w:trPr>
          <w:trHeight w:val="278"/>
          <w:jc w:val="center"/>
        </w:trPr>
        <w:tc>
          <w:tcPr>
            <w:tcW w:w="182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1E79F69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DDB431A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FAA32FB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2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F72AED0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91D0F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C8478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2B606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13.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DFA7D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2A65F2" w:rsidRPr="00D13E95" w14:paraId="3D451818" w14:textId="77777777" w:rsidTr="00621FBF">
        <w:trPr>
          <w:trHeight w:val="278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1BE40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hsa-miR-21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C86C0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rs22738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A4400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1.0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F7C14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brea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8016E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B9D98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9B8BE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9.6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139D9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2A65F2" w:rsidRPr="00D13E95" w14:paraId="45960F94" w14:textId="77777777" w:rsidTr="00621FBF">
        <w:trPr>
          <w:trHeight w:val="278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BA1787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hsa-miR-21-3p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256278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rs601786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3F79ED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0.57</w:t>
            </w:r>
          </w:p>
        </w:tc>
        <w:tc>
          <w:tcPr>
            <w:tcW w:w="104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3534E3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decreas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AE6B9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1FD27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9B8FA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18.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A39BF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.669</w:t>
            </w:r>
          </w:p>
        </w:tc>
      </w:tr>
      <w:tr w:rsidR="002A65F2" w:rsidRPr="00D13E95" w14:paraId="1BB9A88E" w14:textId="77777777" w:rsidTr="00621FBF">
        <w:trPr>
          <w:trHeight w:val="278"/>
          <w:jc w:val="center"/>
        </w:trPr>
        <w:tc>
          <w:tcPr>
            <w:tcW w:w="182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8E08DA3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9A67D22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31B4FCE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2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9D14C22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273F8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7ACBD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A989D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18.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DA398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.669</w:t>
            </w:r>
          </w:p>
        </w:tc>
      </w:tr>
      <w:tr w:rsidR="002A65F2" w:rsidRPr="00D13E95" w14:paraId="6CB25696" w14:textId="77777777" w:rsidTr="00621FBF">
        <w:trPr>
          <w:trHeight w:val="278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841B1D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hsa-miR-21-5p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1104F9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rs9861850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F88B57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0.527</w:t>
            </w:r>
          </w:p>
        </w:tc>
        <w:tc>
          <w:tcPr>
            <w:tcW w:w="104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065C01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decreas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44C35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C6FC9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94665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9.4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E3209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A65F2" w:rsidRPr="00D13E95" w14:paraId="550F9AE9" w14:textId="77777777" w:rsidTr="00621FBF">
        <w:trPr>
          <w:trHeight w:val="278"/>
          <w:jc w:val="center"/>
        </w:trPr>
        <w:tc>
          <w:tcPr>
            <w:tcW w:w="182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0B0B819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6935772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D8E8B61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2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085CF59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04B45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469EA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FF34D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9.4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59AC7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A65F2" w:rsidRPr="00D13E95" w14:paraId="6DAD62D5" w14:textId="77777777" w:rsidTr="00621FBF">
        <w:trPr>
          <w:trHeight w:val="278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6B595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hsa-miR-21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10645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rs87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A698C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FE997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creat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11582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2D2ED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29881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14.2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14E81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2A65F2" w:rsidRPr="00D13E95" w14:paraId="45B29D4A" w14:textId="77777777" w:rsidTr="00621FBF">
        <w:trPr>
          <w:trHeight w:val="278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57985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hsa-miR-1260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3ABC5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rs19502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19736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2A2A5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creat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67E56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9A6BE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ED0D2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25.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DBD44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2A65F2" w:rsidRPr="00D13E95" w14:paraId="080A970E" w14:textId="77777777" w:rsidTr="00621FBF">
        <w:trPr>
          <w:trHeight w:val="278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8F393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hsa-miR-1260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54A7C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rs31775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74917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BF395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creat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CA19F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152C3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0E261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16.5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94720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2A65F2" w:rsidRPr="00D13E95" w14:paraId="1E4825A4" w14:textId="77777777" w:rsidTr="00621FBF">
        <w:trPr>
          <w:trHeight w:val="278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1B474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hsa-miR-30b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47ABD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rs8412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59221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0.0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3E45D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brea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C9EAC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012FC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539F7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26.3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DB290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</w:tr>
      <w:tr w:rsidR="002A65F2" w:rsidRPr="00D13E95" w14:paraId="6A7EF317" w14:textId="77777777" w:rsidTr="00621FBF">
        <w:trPr>
          <w:trHeight w:val="278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8CAA3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hsa-miR-30b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2A2B0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rs169634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7FAC0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0.9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B7629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brea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0D7A4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D72C4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887EB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16.7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31D7C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A65F2" w:rsidRPr="00D13E95" w14:paraId="2EFB8EF1" w14:textId="77777777" w:rsidTr="00621FBF">
        <w:trPr>
          <w:trHeight w:val="278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0996A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hsa-miR-30b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A4C1B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rs60588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65E0F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0.3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32C69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brea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B7A88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88AB3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DBFF6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9E60F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2A65F2" w:rsidRPr="00D13E95" w14:paraId="5D5DF13B" w14:textId="77777777" w:rsidTr="00621FBF">
        <w:trPr>
          <w:trHeight w:val="278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A77498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hsa-miR-30b-5p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3091CE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rs2241648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567A94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0.591</w:t>
            </w:r>
          </w:p>
        </w:tc>
        <w:tc>
          <w:tcPr>
            <w:tcW w:w="104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A96B70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decreas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B8234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EC88D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0A3E3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9.3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C0D11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2A65F2" w:rsidRPr="00D13E95" w14:paraId="043A5377" w14:textId="77777777" w:rsidTr="00621FBF">
        <w:trPr>
          <w:trHeight w:val="278"/>
          <w:jc w:val="center"/>
        </w:trPr>
        <w:tc>
          <w:tcPr>
            <w:tcW w:w="182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7FC5D24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78E1FD2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2678AF1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2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949F640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8BFA8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D51AB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2EB75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10.3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FB548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A65F2" w:rsidRPr="00D13E95" w14:paraId="00E52605" w14:textId="77777777" w:rsidTr="00621FBF">
        <w:trPr>
          <w:trHeight w:val="278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A0BA92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hsa-miR-30b-5p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2251AC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rs2241648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A41D22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0.591</w:t>
            </w:r>
          </w:p>
        </w:tc>
        <w:tc>
          <w:tcPr>
            <w:tcW w:w="104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FE7F8A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enhanc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F90F8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97102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11751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10.3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8641B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A65F2" w:rsidRPr="00D13E95" w14:paraId="37851E1D" w14:textId="77777777" w:rsidTr="00621FBF">
        <w:trPr>
          <w:trHeight w:val="278"/>
          <w:jc w:val="center"/>
        </w:trPr>
        <w:tc>
          <w:tcPr>
            <w:tcW w:w="182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1F048DB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A27FEDC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B690254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2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68B4A7F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5DF41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2706B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F8E5D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9.3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5694A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2A65F2" w:rsidRPr="00D13E95" w14:paraId="5EC5F6D5" w14:textId="77777777" w:rsidTr="00621FBF">
        <w:trPr>
          <w:trHeight w:val="278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E11D79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hsa-miR-30b-5p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3463C1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rs1128474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E3B0D0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0.592</w:t>
            </w:r>
          </w:p>
        </w:tc>
        <w:tc>
          <w:tcPr>
            <w:tcW w:w="104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030343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decreas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10A29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FCB85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F7446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16.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C7BCC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</w:tr>
      <w:tr w:rsidR="002A65F2" w:rsidRPr="00D13E95" w14:paraId="05C88857" w14:textId="77777777" w:rsidTr="00621FBF">
        <w:trPr>
          <w:trHeight w:val="278"/>
          <w:jc w:val="center"/>
        </w:trPr>
        <w:tc>
          <w:tcPr>
            <w:tcW w:w="182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B9B2C48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AFEBD5E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9B398B0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2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9F57419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3CCF5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A9FBB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EA2C5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16.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7579A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</w:tr>
      <w:tr w:rsidR="002A65F2" w:rsidRPr="00D13E95" w14:paraId="6E916C1F" w14:textId="77777777" w:rsidTr="00621FBF">
        <w:trPr>
          <w:trHeight w:val="278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31977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hsa-miR-30b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4DC58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rs103057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60E63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2AD74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brea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50B8A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88327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C36BA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18.6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C42F4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.555</w:t>
            </w:r>
          </w:p>
        </w:tc>
      </w:tr>
      <w:tr w:rsidR="002A65F2" w:rsidRPr="00D13E95" w14:paraId="5F82BC98" w14:textId="77777777" w:rsidTr="00621FBF">
        <w:trPr>
          <w:trHeight w:val="278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DC72A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hsa-miR-30b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E714C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rs10427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D3EAE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0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AA3C0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creat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8F768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837E2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4B08C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7.4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59D5D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2A65F2" w:rsidRPr="00D13E95" w14:paraId="62C7C2EB" w14:textId="77777777" w:rsidTr="00621FBF">
        <w:trPr>
          <w:trHeight w:val="278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89FBD2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hsa-miR-142-3p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8E70A6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rs12101610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843D1D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0.029</w:t>
            </w:r>
          </w:p>
        </w:tc>
        <w:tc>
          <w:tcPr>
            <w:tcW w:w="104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294CD7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decreas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59CA2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6EC75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A3D37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18.4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B325B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A65F2" w:rsidRPr="00D13E95" w14:paraId="7E8F02BA" w14:textId="77777777" w:rsidTr="00621FBF">
        <w:trPr>
          <w:trHeight w:val="278"/>
          <w:jc w:val="center"/>
        </w:trPr>
        <w:tc>
          <w:tcPr>
            <w:tcW w:w="182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48DA6F0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949F870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5CCC3D1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2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B810EAE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CF651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23162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D39AA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18.4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A3062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A65F2" w:rsidRPr="00D13E95" w14:paraId="5FA7FAD4" w14:textId="77777777" w:rsidTr="00621FBF">
        <w:trPr>
          <w:trHeight w:val="278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8A5B0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hsa-miR-142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91E2F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rs24097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7FBB0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F90A4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creat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CA73D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8A9D2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7D541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15.4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CCAAB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2A65F2" w:rsidRPr="00D13E95" w14:paraId="7F6B073B" w14:textId="77777777" w:rsidTr="00621FBF">
        <w:trPr>
          <w:trHeight w:val="278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E88C2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hsa-miR-142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149FA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rs25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FCAF1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9788F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creat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2ED47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582DA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9B8AB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12.8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E38F0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2A65F2" w:rsidRPr="00D13E95" w14:paraId="4CFD7D6B" w14:textId="77777777" w:rsidTr="00621FBF">
        <w:trPr>
          <w:trHeight w:val="263"/>
          <w:jc w:val="center"/>
        </w:trPr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015D8A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hsa-miR-7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6E61C1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rs47560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0A91529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0.07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9D9D09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break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9E45A0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E1DF6C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44F2FA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-17.9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2A11E6" w14:textId="77777777" w:rsidR="000467CA" w:rsidRPr="00D13E95" w:rsidRDefault="000467CA" w:rsidP="0065651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E9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</w:tbl>
    <w:p w14:paraId="76DB3E1A" w14:textId="1947E32A" w:rsidR="007643A1" w:rsidRDefault="007643A1" w:rsidP="0065651B">
      <w:pPr>
        <w:rPr>
          <w:rFonts w:ascii="Times New Roman" w:hAnsi="Times New Roman" w:cs="Times New Roman"/>
          <w:sz w:val="24"/>
          <w:szCs w:val="24"/>
        </w:rPr>
      </w:pPr>
    </w:p>
    <w:p w14:paraId="75E28EFB" w14:textId="0F943364" w:rsidR="00CC4FAE" w:rsidRDefault="00CC4FAE" w:rsidP="0065651B">
      <w:pPr>
        <w:rPr>
          <w:rFonts w:ascii="Times New Roman" w:hAnsi="Times New Roman" w:cs="Times New Roman"/>
          <w:sz w:val="24"/>
          <w:szCs w:val="24"/>
        </w:rPr>
      </w:pPr>
    </w:p>
    <w:p w14:paraId="35E3D888" w14:textId="00F6AAA2" w:rsidR="00CC4FAE" w:rsidRDefault="00B61797" w:rsidP="00B6179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16FE6C" w14:textId="611B66CD" w:rsidR="00CC4FAE" w:rsidRPr="00D13E95" w:rsidRDefault="00835700" w:rsidP="0065651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DDFD0A4" wp14:editId="0817B774">
            <wp:extent cx="5274310" cy="2475874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75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943CA" w14:textId="77777777" w:rsidR="00A80DA4" w:rsidRPr="006047AA" w:rsidRDefault="00A80DA4" w:rsidP="00A80DA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49A2">
        <w:rPr>
          <w:rFonts w:ascii="Times New Roman" w:hAnsi="Times New Roman" w:cs="Times New Roman"/>
          <w:sz w:val="24"/>
          <w:szCs w:val="24"/>
        </w:rPr>
        <w:t>Figure S1: A: The receiver operation characteristic (ROC) curves for the nomogram. B: The calibration curves for the nomogram.</w:t>
      </w:r>
    </w:p>
    <w:p w14:paraId="13D2C46C" w14:textId="3AE3E1D1" w:rsidR="005F2F49" w:rsidRPr="00D13E95" w:rsidRDefault="005F2F49" w:rsidP="0065651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F2F49" w:rsidRPr="00D13E95" w:rsidSect="00B23DF9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5EAADD" w14:textId="77777777" w:rsidR="002D4F89" w:rsidRDefault="002D4F89" w:rsidP="000467CA">
      <w:r>
        <w:separator/>
      </w:r>
    </w:p>
  </w:endnote>
  <w:endnote w:type="continuationSeparator" w:id="0">
    <w:p w14:paraId="31C2F445" w14:textId="77777777" w:rsidR="002D4F89" w:rsidRDefault="002D4F89" w:rsidP="00046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6A7B84" w14:textId="77777777" w:rsidR="002D4F89" w:rsidRDefault="002D4F89" w:rsidP="000467CA">
      <w:r>
        <w:separator/>
      </w:r>
    </w:p>
  </w:footnote>
  <w:footnote w:type="continuationSeparator" w:id="0">
    <w:p w14:paraId="512C8CB3" w14:textId="77777777" w:rsidR="002D4F89" w:rsidRDefault="002D4F89" w:rsidP="000467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D72B30" w14:textId="77777777" w:rsidR="000467CA" w:rsidRDefault="000467CA" w:rsidP="000467CA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1F4C19" w14:textId="77777777" w:rsidR="000467CA" w:rsidRDefault="000467CA" w:rsidP="000467CA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1BF"/>
    <w:rsid w:val="000467CA"/>
    <w:rsid w:val="000956CF"/>
    <w:rsid w:val="000F2233"/>
    <w:rsid w:val="00163F4C"/>
    <w:rsid w:val="0020733C"/>
    <w:rsid w:val="00210611"/>
    <w:rsid w:val="00252F59"/>
    <w:rsid w:val="002A65F2"/>
    <w:rsid w:val="002D4F89"/>
    <w:rsid w:val="003333AF"/>
    <w:rsid w:val="003400B2"/>
    <w:rsid w:val="00391462"/>
    <w:rsid w:val="003A771B"/>
    <w:rsid w:val="003D2BA7"/>
    <w:rsid w:val="00422655"/>
    <w:rsid w:val="004368C7"/>
    <w:rsid w:val="004537F8"/>
    <w:rsid w:val="00472F83"/>
    <w:rsid w:val="005308BC"/>
    <w:rsid w:val="00564B92"/>
    <w:rsid w:val="005B3401"/>
    <w:rsid w:val="005E0D9E"/>
    <w:rsid w:val="005E4B86"/>
    <w:rsid w:val="005F2F49"/>
    <w:rsid w:val="005F6723"/>
    <w:rsid w:val="00621FBF"/>
    <w:rsid w:val="0065651B"/>
    <w:rsid w:val="00736082"/>
    <w:rsid w:val="00752A9D"/>
    <w:rsid w:val="007643A1"/>
    <w:rsid w:val="0077460E"/>
    <w:rsid w:val="007B7936"/>
    <w:rsid w:val="007D7722"/>
    <w:rsid w:val="007F0C0E"/>
    <w:rsid w:val="007F54A9"/>
    <w:rsid w:val="007F7A8D"/>
    <w:rsid w:val="0081660B"/>
    <w:rsid w:val="00835700"/>
    <w:rsid w:val="0084779E"/>
    <w:rsid w:val="00856579"/>
    <w:rsid w:val="008E09D1"/>
    <w:rsid w:val="008E6A81"/>
    <w:rsid w:val="00904C2F"/>
    <w:rsid w:val="00920DA9"/>
    <w:rsid w:val="009638EF"/>
    <w:rsid w:val="009A259E"/>
    <w:rsid w:val="009D2888"/>
    <w:rsid w:val="00A10077"/>
    <w:rsid w:val="00A240B8"/>
    <w:rsid w:val="00A450F0"/>
    <w:rsid w:val="00A7789F"/>
    <w:rsid w:val="00A77A8F"/>
    <w:rsid w:val="00A80DA4"/>
    <w:rsid w:val="00A955D2"/>
    <w:rsid w:val="00B072DC"/>
    <w:rsid w:val="00B23DF9"/>
    <w:rsid w:val="00B44DBF"/>
    <w:rsid w:val="00B47ADE"/>
    <w:rsid w:val="00B61797"/>
    <w:rsid w:val="00B642B1"/>
    <w:rsid w:val="00BC271B"/>
    <w:rsid w:val="00BD0172"/>
    <w:rsid w:val="00BD0454"/>
    <w:rsid w:val="00C149A2"/>
    <w:rsid w:val="00C26CF5"/>
    <w:rsid w:val="00C2760B"/>
    <w:rsid w:val="00C301B1"/>
    <w:rsid w:val="00C81501"/>
    <w:rsid w:val="00C83645"/>
    <w:rsid w:val="00CC4FAE"/>
    <w:rsid w:val="00CD1067"/>
    <w:rsid w:val="00D012A0"/>
    <w:rsid w:val="00D13E95"/>
    <w:rsid w:val="00D151BC"/>
    <w:rsid w:val="00D27D5D"/>
    <w:rsid w:val="00D5740A"/>
    <w:rsid w:val="00D9046E"/>
    <w:rsid w:val="00DD2FB1"/>
    <w:rsid w:val="00DF216E"/>
    <w:rsid w:val="00E3289C"/>
    <w:rsid w:val="00E61E3D"/>
    <w:rsid w:val="00E73FEC"/>
    <w:rsid w:val="00E84573"/>
    <w:rsid w:val="00E909B2"/>
    <w:rsid w:val="00E961BF"/>
    <w:rsid w:val="00EA46C5"/>
    <w:rsid w:val="00EF1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F60AD"/>
  <w15:chartTrackingRefBased/>
  <w15:docId w15:val="{EDD76FB1-568F-4F3D-8E4B-023FA5161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67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67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67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67CA"/>
    <w:rPr>
      <w:sz w:val="18"/>
      <w:szCs w:val="18"/>
    </w:rPr>
  </w:style>
  <w:style w:type="table" w:styleId="a7">
    <w:name w:val="Table Grid"/>
    <w:basedOn w:val="a1"/>
    <w:uiPriority w:val="39"/>
    <w:rsid w:val="000467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2A65F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2A65F2"/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网格型1"/>
    <w:basedOn w:val="a1"/>
    <w:next w:val="a7"/>
    <w:uiPriority w:val="59"/>
    <w:rsid w:val="007643A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72F8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72F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84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5</Pages>
  <Words>780</Words>
  <Characters>4447</Characters>
  <Application>Microsoft Office Word</Application>
  <DocSecurity>0</DocSecurity>
  <Lines>37</Lines>
  <Paragraphs>10</Paragraphs>
  <ScaleCrop>false</ScaleCrop>
  <Company/>
  <LinksUpToDate>false</LinksUpToDate>
  <CharactersWithSpaces>5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iwen</dc:creator>
  <cp:keywords/>
  <dc:description/>
  <cp:lastModifiedBy>wang zhiwen</cp:lastModifiedBy>
  <cp:revision>74</cp:revision>
  <dcterms:created xsi:type="dcterms:W3CDTF">2022-03-18T07:18:00Z</dcterms:created>
  <dcterms:modified xsi:type="dcterms:W3CDTF">2022-07-04T15:41:00Z</dcterms:modified>
</cp:coreProperties>
</file>